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E5C76" w14:textId="46C3181D" w:rsidR="00A53465" w:rsidRPr="00535E33" w:rsidRDefault="00A075B8" w:rsidP="00446DC4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r w:rsidR="00327E1B" w:rsidRPr="00535E33">
        <w:rPr>
          <w:rFonts w:ascii="Times New Roman" w:hAnsi="Times New Roman" w:cs="Times New Roman"/>
          <w:b/>
        </w:rPr>
        <w:t>Table</w:t>
      </w:r>
      <w:r w:rsidR="0026122D" w:rsidRPr="00535E33">
        <w:rPr>
          <w:rFonts w:ascii="Times New Roman" w:hAnsi="Times New Roman" w:cs="Times New Roman"/>
          <w:b/>
        </w:rPr>
        <w:t>.</w:t>
      </w:r>
      <w:r w:rsidR="00327E1B" w:rsidRPr="00535E33">
        <w:rPr>
          <w:rFonts w:ascii="Times New Roman" w:hAnsi="Times New Roman" w:cs="Times New Roman"/>
          <w:b/>
        </w:rPr>
        <w:t xml:space="preserve"> Plasmids used in this study</w:t>
      </w:r>
    </w:p>
    <w:p w14:paraId="1B14FFDE" w14:textId="77777777" w:rsidR="00E92985" w:rsidRPr="00535E33" w:rsidRDefault="00E92985" w:rsidP="00446DC4">
      <w:pPr>
        <w:jc w:val="both"/>
        <w:rPr>
          <w:rFonts w:ascii="Times New Roman" w:hAnsi="Times New Roman" w:cs="Times New Roman"/>
          <w:b/>
        </w:rPr>
      </w:pPr>
    </w:p>
    <w:tbl>
      <w:tblPr>
        <w:tblW w:w="929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8"/>
        <w:gridCol w:w="6803"/>
      </w:tblGrid>
      <w:tr w:rsidR="00535E33" w:rsidRPr="00535E33" w14:paraId="4F8178F8" w14:textId="77777777" w:rsidTr="00CB50A3">
        <w:trPr>
          <w:trHeight w:val="20"/>
        </w:trPr>
        <w:tc>
          <w:tcPr>
            <w:tcW w:w="248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F53B1CA" w14:textId="77777777" w:rsidR="00B904DB" w:rsidRPr="00535E33" w:rsidRDefault="00B904DB" w:rsidP="00CB50A3">
            <w:pPr>
              <w:rPr>
                <w:rFonts w:ascii="Avenir" w:eastAsia="Times New Roman" w:hAnsi="Avenir" w:cs="Times New Roman"/>
                <w:b/>
                <w:bCs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b/>
                <w:bCs/>
                <w:sz w:val="18"/>
                <w:szCs w:val="18"/>
                <w:lang w:eastAsia="fr-FR"/>
              </w:rPr>
              <w:t>Plasmid</w:t>
            </w:r>
          </w:p>
        </w:tc>
        <w:tc>
          <w:tcPr>
            <w:tcW w:w="680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F8931BA" w14:textId="43DD5A40" w:rsidR="00B904DB" w:rsidRPr="00535E33" w:rsidRDefault="00B904DB" w:rsidP="00CB50A3">
            <w:pPr>
              <w:rPr>
                <w:rFonts w:ascii="Avenir" w:eastAsia="Times New Roman" w:hAnsi="Avenir" w:cs="Times New Roman"/>
                <w:b/>
                <w:bCs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b/>
                <w:bCs/>
                <w:sz w:val="18"/>
                <w:szCs w:val="18"/>
                <w:lang w:eastAsia="fr-FR"/>
              </w:rPr>
              <w:t>Description</w:t>
            </w:r>
          </w:p>
        </w:tc>
      </w:tr>
      <w:tr w:rsidR="00535E33" w:rsidRPr="00535E33" w14:paraId="321C3D4A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ED0FA38" w14:textId="00763F51" w:rsidR="00B904DB" w:rsidRPr="00535E33" w:rsidRDefault="00B904DB" w:rsidP="00CB50A3">
            <w:pPr>
              <w:rPr>
                <w:rFonts w:ascii="Avenir" w:eastAsia="Times New Roman" w:hAnsi="Avenir" w:cs="Times New Roman"/>
                <w:b/>
                <w:bCs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b/>
                <w:bCs/>
                <w:sz w:val="18"/>
                <w:szCs w:val="18"/>
                <w:lang w:eastAsia="fr-FR"/>
              </w:rPr>
              <w:t>Reference / construction</w:t>
            </w:r>
            <w:r w:rsidR="00AF71D3" w:rsidRPr="00535E33">
              <w:rPr>
                <w:rFonts w:ascii="Avenir" w:eastAsia="Times New Roman" w:hAnsi="Avenir" w:cs="Times New Roman"/>
                <w:b/>
                <w:bCs/>
                <w:sz w:val="18"/>
                <w:szCs w:val="18"/>
                <w:lang w:eastAsia="fr-FR"/>
              </w:rPr>
              <w:t>*</w:t>
            </w:r>
          </w:p>
        </w:tc>
      </w:tr>
      <w:tr w:rsidR="00535E33" w:rsidRPr="00535E33" w14:paraId="2A9DCB8A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50AB3E9" w14:textId="1BEAB5F1" w:rsidR="00B904DB" w:rsidRPr="00535E33" w:rsidRDefault="00046857" w:rsidP="00CB50A3">
            <w:pPr>
              <w:rPr>
                <w:rFonts w:ascii="Avenir" w:eastAsia="Times New Roman" w:hAnsi="Avenir" w:cs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b/>
                <w:bCs/>
                <w:i/>
                <w:iCs/>
                <w:sz w:val="18"/>
                <w:szCs w:val="18"/>
                <w:lang w:eastAsia="fr-FR"/>
              </w:rPr>
              <w:t xml:space="preserve">I. </w:t>
            </w:r>
            <w:r w:rsidR="00B904DB" w:rsidRPr="00535E33">
              <w:rPr>
                <w:rFonts w:ascii="Avenir" w:eastAsia="Times New Roman" w:hAnsi="Avenir" w:cs="Times New Roman"/>
                <w:b/>
                <w:bCs/>
                <w:i/>
                <w:iCs/>
                <w:sz w:val="18"/>
                <w:szCs w:val="18"/>
                <w:lang w:eastAsia="fr-FR"/>
              </w:rPr>
              <w:t>Gene expression plasmids</w:t>
            </w:r>
          </w:p>
        </w:tc>
      </w:tr>
      <w:tr w:rsidR="00535E33" w:rsidRPr="00535E33" w14:paraId="428F6C61" w14:textId="77777777" w:rsidTr="00CB50A3">
        <w:trPr>
          <w:trHeight w:val="20"/>
        </w:trPr>
        <w:tc>
          <w:tcPr>
            <w:tcW w:w="2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3F8BFE0" w14:textId="77777777" w:rsidR="00B904DB" w:rsidRPr="00535E33" w:rsidRDefault="00B904DB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BAD18kn</w:t>
            </w:r>
          </w:p>
        </w:tc>
        <w:tc>
          <w:tcPr>
            <w:tcW w:w="6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8E5CA52" w14:textId="77777777" w:rsidR="00B904DB" w:rsidRPr="00535E33" w:rsidRDefault="00B904DB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vector; pBRori,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P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vertAlign w:val="subscript"/>
                <w:lang w:eastAsia="fr-FR"/>
              </w:rPr>
              <w:t>ara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, KmR</w:t>
            </w:r>
          </w:p>
        </w:tc>
      </w:tr>
      <w:tr w:rsidR="00535E33" w:rsidRPr="00535E33" w14:paraId="3B99F022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33D8EBF" w14:textId="01A12606" w:rsidR="00B904DB" w:rsidRPr="00535E33" w:rsidRDefault="008F733B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[1]</w:t>
            </w:r>
          </w:p>
        </w:tc>
      </w:tr>
      <w:tr w:rsidR="00535E33" w:rsidRPr="00535E33" w14:paraId="165D132E" w14:textId="77777777" w:rsidTr="00CB50A3">
        <w:trPr>
          <w:trHeight w:val="20"/>
        </w:trPr>
        <w:tc>
          <w:tcPr>
            <w:tcW w:w="2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3D198B8" w14:textId="44BC24E3" w:rsidR="00B904DB" w:rsidRPr="00535E33" w:rsidRDefault="00B904DB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BAD33</w:t>
            </w:r>
          </w:p>
        </w:tc>
        <w:tc>
          <w:tcPr>
            <w:tcW w:w="6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ADC740F" w14:textId="6DFE5E18" w:rsidR="00B904DB" w:rsidRPr="00535E33" w:rsidRDefault="00B904DB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vector; P15Aori,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P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vertAlign w:val="subscript"/>
                <w:lang w:eastAsia="fr-FR"/>
              </w:rPr>
              <w:t>ara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, CmR</w:t>
            </w:r>
          </w:p>
        </w:tc>
      </w:tr>
      <w:tr w:rsidR="00535E33" w:rsidRPr="00535E33" w14:paraId="50EAD76C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BB59A3D" w14:textId="49B20D16" w:rsidR="00B904DB" w:rsidRPr="00535E33" w:rsidRDefault="008F733B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[1]</w:t>
            </w:r>
          </w:p>
        </w:tc>
      </w:tr>
      <w:tr w:rsidR="00535E33" w:rsidRPr="00535E33" w14:paraId="2489F882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1F3A304" w14:textId="77777777" w:rsidR="002D468D" w:rsidRPr="00535E33" w:rsidRDefault="002D468D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97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6FBBF89" w14:textId="4626A5BA" w:rsidR="002D468D" w:rsidRPr="00535E33" w:rsidRDefault="002D468D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cloning vector for C-terminal m-sf-GFP fusion</w:t>
            </w:r>
          </w:p>
        </w:tc>
      </w:tr>
      <w:tr w:rsidR="00535E33" w:rsidRPr="00535E33" w14:paraId="2177832D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BB031E9" w14:textId="5A204FA6" w:rsidR="00B904DB" w:rsidRPr="00535E33" w:rsidRDefault="006D2F87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>m</w:t>
            </w:r>
            <w:r w:rsidR="001F762D" w:rsidRPr="00535E33">
              <w:rPr>
                <w:rFonts w:ascii="Avenir" w:hAnsi="Avenir"/>
                <w:i/>
                <w:sz w:val="18"/>
                <w:szCs w:val="18"/>
              </w:rPr>
              <w:t>-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sf</w:t>
            </w:r>
            <w:r w:rsidR="001F762D" w:rsidRPr="00535E33">
              <w:rPr>
                <w:rFonts w:ascii="Avenir" w:hAnsi="Avenir"/>
                <w:i/>
                <w:sz w:val="18"/>
                <w:szCs w:val="18"/>
              </w:rPr>
              <w:t>-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gfp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was amplified with oYo311 x oYo312 then cloned into SacI + XbaI sites of pBAD33 by ligation cloning.</w:t>
            </w:r>
          </w:p>
        </w:tc>
      </w:tr>
      <w:tr w:rsidR="00535E33" w:rsidRPr="00535E33" w14:paraId="339C30A1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3A31D39" w14:textId="77777777" w:rsidR="002D468D" w:rsidRPr="00535E33" w:rsidRDefault="002D468D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107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3186C26" w14:textId="7C9A3447" w:rsidR="002D468D" w:rsidRPr="00535E33" w:rsidRDefault="002D468D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vc0998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(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hubP)-m-sf-gfp</w:t>
            </w:r>
          </w:p>
        </w:tc>
      </w:tr>
      <w:tr w:rsidR="00535E33" w:rsidRPr="00535E33" w14:paraId="46DE1E12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39A05D3" w14:textId="08293FCE" w:rsidR="00B904DB" w:rsidRPr="00535E33" w:rsidRDefault="00377CCB" w:rsidP="00CB50A3">
            <w:pPr>
              <w:rPr>
                <w:rFonts w:ascii="Avenir" w:eastAsiaTheme="minorHAnsi" w:hAnsi="Avenir"/>
                <w:sz w:val="18"/>
                <w:szCs w:val="18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>hubP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</w:t>
            </w:r>
            <w:r w:rsidR="001744C2" w:rsidRPr="00535E33">
              <w:rPr>
                <w:rFonts w:ascii="Avenir" w:hAnsi="Avenir"/>
                <w:sz w:val="18"/>
                <w:szCs w:val="18"/>
              </w:rPr>
              <w:t xml:space="preserve">fragment 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was obtained by NotI digestion of pYB470, and cloned into the NotI site of pEYY97 by ligation cloning. </w:t>
            </w:r>
          </w:p>
        </w:tc>
      </w:tr>
      <w:tr w:rsidR="00535E33" w:rsidRPr="00535E33" w14:paraId="1719D701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9D4EBBA" w14:textId="77777777" w:rsidR="000161EF" w:rsidRPr="00535E33" w:rsidRDefault="000161EF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133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8643388" w14:textId="77777777" w:rsidR="000161EF" w:rsidRPr="00535E33" w:rsidRDefault="000161EF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cloning vector for C-terminal PAmCherry fusion</w:t>
            </w:r>
          </w:p>
        </w:tc>
      </w:tr>
      <w:tr w:rsidR="00535E33" w:rsidRPr="00535E33" w14:paraId="77A8270D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559F8BC" w14:textId="1D541D1C" w:rsidR="000161EF" w:rsidRPr="00535E33" w:rsidRDefault="000161EF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PAmcherry </w:t>
            </w:r>
            <w:r w:rsidR="001744C2" w:rsidRPr="00535E33">
              <w:rPr>
                <w:rFonts w:ascii="Avenir" w:hAnsi="Avenir"/>
                <w:sz w:val="18"/>
                <w:szCs w:val="18"/>
              </w:rPr>
              <w:t xml:space="preserve">was </w:t>
            </w:r>
            <w:r w:rsidRPr="00535E33">
              <w:rPr>
                <w:rFonts w:ascii="Avenir" w:hAnsi="Avenir"/>
                <w:sz w:val="18"/>
                <w:szCs w:val="18"/>
              </w:rPr>
              <w:t>amplified with oYo352 x oYo353 then cloned into SacI + XbaI sites of pBAD33 by ligation cloning</w:t>
            </w:r>
            <w:r w:rsidR="00893CB7" w:rsidRPr="00535E33">
              <w:rPr>
                <w:rFonts w:ascii="Avenir" w:hAnsi="Avenir"/>
                <w:sz w:val="18"/>
                <w:szCs w:val="18"/>
              </w:rPr>
              <w:t>.</w:t>
            </w:r>
          </w:p>
        </w:tc>
      </w:tr>
      <w:tr w:rsidR="00535E33" w:rsidRPr="00535E33" w14:paraId="079E7224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A025188" w14:textId="77777777" w:rsidR="002D468D" w:rsidRPr="00535E33" w:rsidRDefault="002D468D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135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DDB2304" w14:textId="3EFA30DB" w:rsidR="002D468D" w:rsidRPr="00535E33" w:rsidRDefault="002D468D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hubP-PAmcherry</w:t>
            </w:r>
          </w:p>
        </w:tc>
      </w:tr>
      <w:tr w:rsidR="00535E33" w:rsidRPr="00535E33" w14:paraId="413B9334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2347364" w14:textId="0CDDA874" w:rsidR="002D468D" w:rsidRPr="00535E33" w:rsidRDefault="00EA09D8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>
              <w:rPr>
                <w:rFonts w:ascii="Avenir" w:eastAsia="Times New Roman" w:hAnsi="Avenir" w:cs="Times New Roman"/>
                <w:noProof/>
                <w:sz w:val="18"/>
                <w:szCs w:val="18"/>
                <w:lang w:eastAsia="fr-FR"/>
              </w:rPr>
              <w:t>[2]</w:t>
            </w:r>
          </w:p>
        </w:tc>
      </w:tr>
      <w:tr w:rsidR="00535E33" w:rsidRPr="00535E33" w14:paraId="27D8BE55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48D92BD" w14:textId="77777777" w:rsidR="002D468D" w:rsidRPr="00535E33" w:rsidRDefault="002D468D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146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BAE3CBF" w14:textId="4210C187" w:rsidR="002D468D" w:rsidRPr="00535E33" w:rsidRDefault="002D468D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vc0632(dacB)-m-sf-gfp</w:t>
            </w:r>
          </w:p>
        </w:tc>
      </w:tr>
      <w:tr w:rsidR="00535E33" w:rsidRPr="00535E33" w14:paraId="602BAF2D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58AFD7F" w14:textId="27E36EDA" w:rsidR="00B904DB" w:rsidRPr="00535E33" w:rsidRDefault="00E86E13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dacB(vc0632) </w:t>
            </w:r>
            <w:r w:rsidRPr="00535E33">
              <w:rPr>
                <w:rFonts w:ascii="Avenir" w:hAnsi="Avenir"/>
                <w:sz w:val="18"/>
                <w:szCs w:val="18"/>
              </w:rPr>
              <w:t>was amplified with oYo379 and oYo380 then cloned into pEYY97 digested by SacI and NotI.</w:t>
            </w:r>
          </w:p>
        </w:tc>
      </w:tr>
      <w:tr w:rsidR="00535E33" w:rsidRPr="00535E33" w14:paraId="32C9EAB4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10A8E42" w14:textId="77777777" w:rsidR="002D468D" w:rsidRPr="00535E33" w:rsidRDefault="002D468D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147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F0F9C72" w14:textId="18DD6A2B" w:rsidR="002D468D" w:rsidRPr="00535E33" w:rsidRDefault="002D468D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vc1909(motV)-m-sf-gfp</w:t>
            </w:r>
          </w:p>
        </w:tc>
      </w:tr>
      <w:tr w:rsidR="00535E33" w:rsidRPr="00535E33" w14:paraId="2F8C07BA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6EC3A7A" w14:textId="5B20580B" w:rsidR="00B904DB" w:rsidRPr="00535E33" w:rsidRDefault="002D468D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>motV(vc1909)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was amplified with oYo395 and oYo396 then cloned into pEYY97 digested by SacI and NotI.</w:t>
            </w:r>
          </w:p>
        </w:tc>
      </w:tr>
      <w:tr w:rsidR="00535E33" w:rsidRPr="00535E33" w14:paraId="728CF2C3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73DBA69" w14:textId="77777777" w:rsidR="002D468D" w:rsidRPr="00535E33" w:rsidRDefault="002D468D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148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35A7257" w14:textId="068123BA" w:rsidR="002D468D" w:rsidRPr="00535E33" w:rsidRDefault="002D468D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vca0220(hlyB)-m-sf-gfp</w:t>
            </w:r>
          </w:p>
        </w:tc>
      </w:tr>
      <w:tr w:rsidR="00535E33" w:rsidRPr="00535E33" w14:paraId="54C37476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525C355" w14:textId="02DE7657" w:rsidR="002D468D" w:rsidRPr="00535E33" w:rsidRDefault="00182A0C" w:rsidP="00CB50A3">
            <w:pPr>
              <w:rPr>
                <w:rFonts w:ascii="Avenir" w:hAnsi="Avenir"/>
                <w:sz w:val="18"/>
                <w:szCs w:val="18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hlyB(vca0220) </w:t>
            </w:r>
            <w:r w:rsidRPr="00535E33">
              <w:rPr>
                <w:rFonts w:ascii="Avenir" w:hAnsi="Avenir"/>
                <w:sz w:val="18"/>
                <w:szCs w:val="18"/>
              </w:rPr>
              <w:t>was amplified with oYo373 and oYo374 then cloned into pEYY97 digested by SacI and NotI.</w:t>
            </w:r>
          </w:p>
        </w:tc>
      </w:tr>
      <w:tr w:rsidR="00535E33" w:rsidRPr="00535E33" w14:paraId="0153884B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44A201F" w14:textId="77777777" w:rsidR="002D468D" w:rsidRPr="00535E33" w:rsidRDefault="002D468D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149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F640DC7" w14:textId="2379B784" w:rsidR="002D468D" w:rsidRPr="00535E33" w:rsidRDefault="002D468D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vc2232(motW)-m-sf-gfp</w:t>
            </w:r>
          </w:p>
        </w:tc>
      </w:tr>
      <w:tr w:rsidR="00535E33" w:rsidRPr="00535E33" w14:paraId="644FC480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957B1E0" w14:textId="2B6EA101" w:rsidR="002D468D" w:rsidRPr="00535E33" w:rsidRDefault="00182A0C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motW(vc2232) </w:t>
            </w:r>
            <w:r w:rsidRPr="00535E33">
              <w:rPr>
                <w:rFonts w:ascii="Avenir" w:hAnsi="Avenir"/>
                <w:sz w:val="18"/>
                <w:szCs w:val="18"/>
              </w:rPr>
              <w:t>was amplified with oYo397 and oYo398 then cloned into pEYY97 digested by SacI and NotI.</w:t>
            </w:r>
          </w:p>
        </w:tc>
      </w:tr>
      <w:tr w:rsidR="00535E33" w:rsidRPr="00535E33" w14:paraId="07B885AC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CA048D5" w14:textId="77777777" w:rsidR="002D468D" w:rsidRPr="00535E33" w:rsidRDefault="002D468D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152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DF225D9" w14:textId="138FA167" w:rsidR="002D468D" w:rsidRPr="00535E33" w:rsidRDefault="002D468D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18kn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hubP-PAmCherry</w:t>
            </w:r>
          </w:p>
        </w:tc>
      </w:tr>
      <w:tr w:rsidR="00535E33" w:rsidRPr="00535E33" w14:paraId="1C91A121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3325271" w14:textId="424D0CC9" w:rsidR="002D468D" w:rsidRPr="00535E33" w:rsidRDefault="00182A0C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>hubP-PAmcherry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fragment was amplified with pBAD</w:t>
            </w:r>
            <w:r w:rsidR="00D6008B" w:rsidRPr="00535E33">
              <w:rPr>
                <w:rFonts w:ascii="Avenir" w:hAnsi="Avenir"/>
                <w:sz w:val="18"/>
                <w:szCs w:val="18"/>
              </w:rPr>
              <w:t>_</w:t>
            </w:r>
            <w:r w:rsidRPr="00535E33">
              <w:rPr>
                <w:rFonts w:ascii="Avenir" w:hAnsi="Avenir"/>
                <w:sz w:val="18"/>
                <w:szCs w:val="18"/>
              </w:rPr>
              <w:t>F x pBAD</w:t>
            </w:r>
            <w:r w:rsidR="00D6008B" w:rsidRPr="00535E33">
              <w:rPr>
                <w:rFonts w:ascii="Avenir" w:hAnsi="Avenir"/>
                <w:sz w:val="18"/>
                <w:szCs w:val="18"/>
              </w:rPr>
              <w:t>_</w:t>
            </w:r>
            <w:r w:rsidRPr="00535E33">
              <w:rPr>
                <w:rFonts w:ascii="Avenir" w:hAnsi="Avenir"/>
                <w:sz w:val="18"/>
                <w:szCs w:val="18"/>
              </w:rPr>
              <w:t>R from pEYY135 and cloned into the NheI + SphI sites of pBAD18kn.</w:t>
            </w:r>
          </w:p>
        </w:tc>
      </w:tr>
      <w:tr w:rsidR="00535E33" w:rsidRPr="00535E33" w14:paraId="3E333074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CECCB56" w14:textId="77777777" w:rsidR="002D468D" w:rsidRPr="00535E33" w:rsidRDefault="002D468D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153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0819779" w14:textId="1D1A4737" w:rsidR="002D468D" w:rsidRPr="00535E33" w:rsidRDefault="002D468D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="006956CA"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vc0678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-m-sf-gfp</w:t>
            </w:r>
          </w:p>
        </w:tc>
      </w:tr>
      <w:tr w:rsidR="00535E33" w:rsidRPr="00535E33" w14:paraId="21F1CD1E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9DF2DEE" w14:textId="4E235C16" w:rsidR="002D468D" w:rsidRPr="00535E33" w:rsidRDefault="00D979AB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vc0678 </w:t>
            </w:r>
            <w:r w:rsidRPr="00535E33">
              <w:rPr>
                <w:rFonts w:ascii="Avenir" w:hAnsi="Avenir"/>
                <w:sz w:val="18"/>
                <w:szCs w:val="18"/>
              </w:rPr>
              <w:t>was amplified with oYo406 and oYo407 then cloned into pEYY97 digested by SacI and NotI.</w:t>
            </w:r>
          </w:p>
        </w:tc>
      </w:tr>
      <w:tr w:rsidR="00535E33" w:rsidRPr="00535E33" w14:paraId="47E7BEB3" w14:textId="77777777" w:rsidTr="00931D22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977A3CA" w14:textId="56CAFC2F" w:rsidR="00075C6F" w:rsidRPr="00535E33" w:rsidRDefault="004B1A65" w:rsidP="00CB50A3">
            <w:pPr>
              <w:rPr>
                <w:rFonts w:ascii="Avenir" w:hAnsi="Avenir"/>
                <w:sz w:val="18"/>
                <w:szCs w:val="18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>pEYY185</w:t>
            </w:r>
          </w:p>
        </w:tc>
        <w:tc>
          <w:tcPr>
            <w:tcW w:w="6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358979" w14:textId="6EFEABFD" w:rsidR="00075C6F" w:rsidRPr="00535E33" w:rsidRDefault="004B1A65" w:rsidP="00CB50A3">
            <w:pPr>
              <w:rPr>
                <w:rFonts w:ascii="Avenir" w:hAnsi="Avenir"/>
                <w:sz w:val="18"/>
                <w:szCs w:val="18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pBAD33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motV</w:t>
            </w:r>
          </w:p>
        </w:tc>
      </w:tr>
      <w:tr w:rsidR="00535E33" w:rsidRPr="00535E33" w14:paraId="66A96A07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4323F0C" w14:textId="521EEB26" w:rsidR="00075C6F" w:rsidRPr="00535E33" w:rsidRDefault="004B1A65" w:rsidP="00CB50A3">
            <w:pPr>
              <w:rPr>
                <w:rFonts w:ascii="Avenir" w:hAnsi="Avenir"/>
                <w:sz w:val="18"/>
                <w:szCs w:val="18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>motV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was amplified with oYo395 and oYo465 then cloned into pBAD33 digested by SacI and XbaI.</w:t>
            </w:r>
          </w:p>
        </w:tc>
      </w:tr>
      <w:tr w:rsidR="00535E33" w:rsidRPr="00535E33" w14:paraId="0902C015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CD6B126" w14:textId="77777777" w:rsidR="00BE7A13" w:rsidRPr="00535E33" w:rsidRDefault="00BE7A13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190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7996E68" w14:textId="503F149C" w:rsidR="00BE7A13" w:rsidRPr="00535E33" w:rsidRDefault="00BE7A13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motW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[∆cyto]-m-sf-gfp</w:t>
            </w:r>
          </w:p>
        </w:tc>
      </w:tr>
      <w:tr w:rsidR="00535E33" w:rsidRPr="00535E33" w14:paraId="0DA93F93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FEEF7E6" w14:textId="39C83A30" w:rsidR="00BE7A13" w:rsidRPr="00535E33" w:rsidRDefault="00ED52A1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>motW</w:t>
            </w:r>
            <w:r w:rsidRPr="00535E33">
              <w:rPr>
                <w:rFonts w:ascii="Avenir" w:hAnsi="Avenir"/>
                <w:sz w:val="18"/>
                <w:szCs w:val="18"/>
                <w:vertAlign w:val="superscript"/>
              </w:rPr>
              <w:t>1-396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 </w:t>
            </w:r>
            <w:r w:rsidRPr="00535E33">
              <w:rPr>
                <w:rFonts w:ascii="Avenir" w:hAnsi="Avenir"/>
                <w:sz w:val="18"/>
                <w:szCs w:val="18"/>
              </w:rPr>
              <w:t>fragment was amplified with oYo397 and oYo466 then cloned into pEYY97 digested by SacI and NotI.</w:t>
            </w:r>
          </w:p>
        </w:tc>
      </w:tr>
      <w:tr w:rsidR="00535E33" w:rsidRPr="00535E33" w14:paraId="1654730A" w14:textId="77777777" w:rsidTr="00CB50A3">
        <w:trPr>
          <w:trHeight w:val="20"/>
        </w:trPr>
        <w:tc>
          <w:tcPr>
            <w:tcW w:w="248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98F88EB" w14:textId="77777777" w:rsidR="00BE7A13" w:rsidRPr="00535E33" w:rsidRDefault="00BE7A13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199</w:t>
            </w:r>
          </w:p>
        </w:tc>
        <w:tc>
          <w:tcPr>
            <w:tcW w:w="680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25859B0" w14:textId="3F48D9DE" w:rsidR="00BE7A13" w:rsidRPr="00535E33" w:rsidRDefault="00BE7A13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motV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[∆cyto]-m-sf-gfp</w:t>
            </w:r>
          </w:p>
        </w:tc>
      </w:tr>
      <w:tr w:rsidR="00535E33" w:rsidRPr="00535E33" w14:paraId="173E3DDC" w14:textId="77777777" w:rsidTr="00931D22">
        <w:trPr>
          <w:trHeight w:val="20"/>
        </w:trPr>
        <w:tc>
          <w:tcPr>
            <w:tcW w:w="929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EDE0A4F" w14:textId="6378639B" w:rsidR="002D468D" w:rsidRPr="00535E33" w:rsidRDefault="00ED52A1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>motV</w:t>
            </w:r>
            <w:r w:rsidRPr="00535E33">
              <w:rPr>
                <w:rFonts w:ascii="Avenir" w:hAnsi="Avenir"/>
                <w:i/>
                <w:sz w:val="18"/>
                <w:szCs w:val="18"/>
                <w:vertAlign w:val="superscript"/>
              </w:rPr>
              <w:t>1-51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fragment was amplified with oYo395 and oYo527 then cloned into pEYY97 digested by SacI and NotI</w:t>
            </w:r>
          </w:p>
        </w:tc>
      </w:tr>
      <w:tr w:rsidR="00535E33" w:rsidRPr="00535E33" w14:paraId="48269434" w14:textId="77777777" w:rsidTr="00931D22">
        <w:trPr>
          <w:trHeight w:val="20"/>
        </w:trPr>
        <w:tc>
          <w:tcPr>
            <w:tcW w:w="248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E50A51A" w14:textId="77777777" w:rsidR="004768E6" w:rsidRPr="00535E33" w:rsidRDefault="004768E6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337</w:t>
            </w:r>
          </w:p>
        </w:tc>
        <w:tc>
          <w:tcPr>
            <w:tcW w:w="680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6DA84D4" w14:textId="77777777" w:rsidR="004768E6" w:rsidRPr="00535E33" w:rsidRDefault="004768E6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motV-cfp</w:t>
            </w:r>
          </w:p>
        </w:tc>
      </w:tr>
      <w:tr w:rsidR="00535E33" w:rsidRPr="00535E33" w14:paraId="0FE1FBDC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B106AE8" w14:textId="6ECCE353" w:rsidR="004768E6" w:rsidRPr="00535E33" w:rsidRDefault="004768E6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motV </w:t>
            </w:r>
            <w:r w:rsidRPr="00535E33">
              <w:rPr>
                <w:rFonts w:ascii="Avenir" w:hAnsi="Avenir"/>
                <w:sz w:val="18"/>
                <w:szCs w:val="18"/>
              </w:rPr>
              <w:t>was amplified with oYo395 and oYo840 then cloned into p</w:t>
            </w:r>
            <w:r w:rsidR="00754BF1" w:rsidRPr="00535E33">
              <w:rPr>
                <w:rFonts w:ascii="Avenir" w:hAnsi="Avenir"/>
                <w:sz w:val="18"/>
                <w:szCs w:val="18"/>
              </w:rPr>
              <w:t>YB461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digested by SacI and NotI.</w:t>
            </w:r>
          </w:p>
        </w:tc>
      </w:tr>
      <w:tr w:rsidR="00535E33" w:rsidRPr="00535E33" w14:paraId="7FF57223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B87D586" w14:textId="77777777" w:rsidR="004768E6" w:rsidRPr="00535E33" w:rsidRDefault="004768E6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338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5177522" w14:textId="77777777" w:rsidR="004768E6" w:rsidRPr="00535E33" w:rsidRDefault="004768E6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motW-cfp</w:t>
            </w:r>
          </w:p>
        </w:tc>
      </w:tr>
      <w:tr w:rsidR="00535E33" w:rsidRPr="00535E33" w14:paraId="624C60E0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628B249" w14:textId="4539D06D" w:rsidR="004768E6" w:rsidRPr="00535E33" w:rsidRDefault="00E541B5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motW 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was amplified with oYo397 and oYo841 then cloned into </w:t>
            </w:r>
            <w:r w:rsidR="00754BF1" w:rsidRPr="00535E33">
              <w:rPr>
                <w:rFonts w:ascii="Avenir" w:hAnsi="Avenir"/>
                <w:sz w:val="18"/>
                <w:szCs w:val="18"/>
              </w:rPr>
              <w:t>pYB461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digested by SacI and NotI.</w:t>
            </w:r>
          </w:p>
        </w:tc>
      </w:tr>
      <w:tr w:rsidR="00535E33" w:rsidRPr="00535E33" w14:paraId="1C06A7C3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8929E95" w14:textId="77777777" w:rsidR="00BE7A13" w:rsidRPr="00535E33" w:rsidRDefault="00BE7A13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357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E879EF0" w14:textId="3DBC31DC" w:rsidR="00BE7A13" w:rsidRPr="00535E33" w:rsidRDefault="00BE7A13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vc0737-m-sf-gfp</w:t>
            </w:r>
          </w:p>
        </w:tc>
      </w:tr>
      <w:tr w:rsidR="00535E33" w:rsidRPr="00535E33" w14:paraId="7BBF1366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9D7ED80" w14:textId="55FDC761" w:rsidR="002D468D" w:rsidRPr="00535E33" w:rsidRDefault="00693E3E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vc0737 </w:t>
            </w:r>
            <w:r w:rsidRPr="00535E33">
              <w:rPr>
                <w:rFonts w:ascii="Avenir" w:hAnsi="Avenir"/>
                <w:sz w:val="18"/>
                <w:szCs w:val="18"/>
              </w:rPr>
              <w:t>was amplified with oYo381 and oYo385 then cloned into pEYY97 digested by SacI and NotI.</w:t>
            </w:r>
          </w:p>
        </w:tc>
      </w:tr>
      <w:tr w:rsidR="00535E33" w:rsidRPr="00535E33" w14:paraId="7D3D9D70" w14:textId="77777777" w:rsidTr="00CB50A3">
        <w:trPr>
          <w:trHeight w:val="20"/>
        </w:trPr>
        <w:tc>
          <w:tcPr>
            <w:tcW w:w="248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05994C5" w14:textId="77777777" w:rsidR="00BE7A13" w:rsidRPr="00535E33" w:rsidRDefault="00BE7A13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359</w:t>
            </w:r>
          </w:p>
        </w:tc>
        <w:tc>
          <w:tcPr>
            <w:tcW w:w="680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4B626AC" w14:textId="55E0C8F6" w:rsidR="00BE7A13" w:rsidRPr="00535E33" w:rsidRDefault="00BE7A13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vc0928-m-sf-gfp</w:t>
            </w:r>
          </w:p>
        </w:tc>
      </w:tr>
      <w:tr w:rsidR="00535E33" w:rsidRPr="00535E33" w14:paraId="3B4EECF7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C3794A9" w14:textId="289AAE48" w:rsidR="002D468D" w:rsidRPr="00535E33" w:rsidRDefault="001744C2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vc0928 </w:t>
            </w:r>
            <w:r w:rsidRPr="00535E33">
              <w:rPr>
                <w:rFonts w:ascii="Avenir" w:hAnsi="Avenir"/>
                <w:sz w:val="18"/>
                <w:szCs w:val="18"/>
              </w:rPr>
              <w:t>was amplified with oYo385 and oYo386 then cloned into pEYY97 digested by SacI and NotI</w:t>
            </w:r>
          </w:p>
        </w:tc>
      </w:tr>
      <w:tr w:rsidR="00535E33" w:rsidRPr="00535E33" w14:paraId="36481F9B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7D17B0B" w14:textId="77777777" w:rsidR="00BE7A13" w:rsidRPr="00535E33" w:rsidRDefault="00BE7A13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361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B8D0020" w14:textId="588361B8" w:rsidR="00BE7A13" w:rsidRPr="00535E33" w:rsidRDefault="00BE7A13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vc1349-m-sf-gfp</w:t>
            </w:r>
          </w:p>
        </w:tc>
      </w:tr>
      <w:tr w:rsidR="00535E33" w:rsidRPr="00535E33" w14:paraId="3A8670A6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3A4F638" w14:textId="6ECBDF24" w:rsidR="002D468D" w:rsidRPr="00535E33" w:rsidRDefault="00EC7251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vc1349 </w:t>
            </w:r>
            <w:r w:rsidRPr="00535E33">
              <w:rPr>
                <w:rFonts w:ascii="Avenir" w:hAnsi="Avenir"/>
                <w:sz w:val="18"/>
                <w:szCs w:val="18"/>
              </w:rPr>
              <w:t>was amplified with oYo389 and oYo390 then cloned into pEYY97 digested by SacI and NotI.</w:t>
            </w:r>
          </w:p>
        </w:tc>
      </w:tr>
      <w:tr w:rsidR="00535E33" w:rsidRPr="00535E33" w14:paraId="4D7E7173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7F155E1" w14:textId="77777777" w:rsidR="00BE7A13" w:rsidRPr="00535E33" w:rsidRDefault="00BE7A13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362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055FF92" w14:textId="49E61C84" w:rsidR="00BE7A13" w:rsidRPr="00535E33" w:rsidRDefault="00BE7A13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vc1362-m-sf-gfp</w:t>
            </w:r>
          </w:p>
        </w:tc>
      </w:tr>
      <w:tr w:rsidR="00535E33" w:rsidRPr="00535E33" w14:paraId="57168E4D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29C73E2" w14:textId="4ED9FE92" w:rsidR="002D468D" w:rsidRPr="00535E33" w:rsidRDefault="00E165C8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lastRenderedPageBreak/>
              <w:t xml:space="preserve">vc1362 </w:t>
            </w:r>
            <w:r w:rsidRPr="00535E33">
              <w:rPr>
                <w:rFonts w:ascii="Avenir" w:hAnsi="Avenir"/>
                <w:sz w:val="18"/>
                <w:szCs w:val="18"/>
              </w:rPr>
              <w:t>was amplified with oYo391 and oYo392 then cloned into pEYY97 digested by SacI and NotI.</w:t>
            </w:r>
          </w:p>
        </w:tc>
      </w:tr>
      <w:tr w:rsidR="00535E33" w:rsidRPr="00535E33" w14:paraId="17826CC3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6D319EE" w14:textId="77777777" w:rsidR="00BE7A13" w:rsidRPr="00535E33" w:rsidRDefault="00BE7A13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363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423659E" w14:textId="42B69375" w:rsidR="00BE7A13" w:rsidRPr="00535E33" w:rsidRDefault="00BE7A13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vc1658-m-sf-gfp</w:t>
            </w:r>
          </w:p>
        </w:tc>
      </w:tr>
      <w:tr w:rsidR="00535E33" w:rsidRPr="00535E33" w14:paraId="0B67F0B0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75DFAB7" w14:textId="5B428E4E" w:rsidR="002D468D" w:rsidRPr="00535E33" w:rsidRDefault="00E165C8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vc1658 </w:t>
            </w:r>
            <w:r w:rsidRPr="00535E33">
              <w:rPr>
                <w:rFonts w:ascii="Avenir" w:hAnsi="Avenir"/>
                <w:sz w:val="18"/>
                <w:szCs w:val="18"/>
              </w:rPr>
              <w:t>was amplified with oYo394 and oYo393 then cloned into pEYY97 digested by SacI and NotI</w:t>
            </w:r>
          </w:p>
        </w:tc>
      </w:tr>
      <w:tr w:rsidR="00535E33" w:rsidRPr="00535E33" w14:paraId="3B022F22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3075D83" w14:textId="77777777" w:rsidR="00BE7A13" w:rsidRPr="00535E33" w:rsidRDefault="00BE7A13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365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C5AB919" w14:textId="0CFA176E" w:rsidR="00BE7A13" w:rsidRPr="00535E33" w:rsidRDefault="00BE7A13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vca0859-m-sf-gfp</w:t>
            </w:r>
          </w:p>
        </w:tc>
      </w:tr>
      <w:tr w:rsidR="00535E33" w:rsidRPr="00535E33" w14:paraId="02FC1D73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51A09EF" w14:textId="59056D8C" w:rsidR="002D468D" w:rsidRPr="00535E33" w:rsidRDefault="00E165C8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>vca08</w:t>
            </w:r>
            <w:r w:rsidR="003C284C" w:rsidRPr="00535E33">
              <w:rPr>
                <w:rFonts w:ascii="Avenir" w:hAnsi="Avenir"/>
                <w:i/>
                <w:sz w:val="18"/>
                <w:szCs w:val="18"/>
              </w:rPr>
              <w:t>59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 </w:t>
            </w:r>
            <w:r w:rsidRPr="00535E33">
              <w:rPr>
                <w:rFonts w:ascii="Avenir" w:hAnsi="Avenir"/>
                <w:sz w:val="18"/>
                <w:szCs w:val="18"/>
              </w:rPr>
              <w:t>was amplified with oYo377 and oYo378 then cloned into pEYY97 digested by SacI and NotI.</w:t>
            </w:r>
          </w:p>
        </w:tc>
      </w:tr>
      <w:tr w:rsidR="00535E33" w:rsidRPr="00535E33" w14:paraId="19D2180F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EB9F7F6" w14:textId="77777777" w:rsidR="00BE7A13" w:rsidRPr="00535E33" w:rsidRDefault="00BE7A13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387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66C165E" w14:textId="563D51F4" w:rsidR="00BE7A13" w:rsidRPr="00535E33" w:rsidRDefault="00BE7A13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motW</w:t>
            </w:r>
            <w:r w:rsidR="00F73916"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vertAlign w:val="superscript"/>
                <w:lang w:eastAsia="fr-FR"/>
              </w:rPr>
              <w:t>1-374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-m-sf-gfp</w:t>
            </w:r>
          </w:p>
        </w:tc>
      </w:tr>
      <w:tr w:rsidR="00535E33" w:rsidRPr="00535E33" w14:paraId="039D7DA7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5241098" w14:textId="4D1F4D4F" w:rsidR="002D468D" w:rsidRPr="00535E33" w:rsidRDefault="00D44617" w:rsidP="00CB50A3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>motW</w:t>
            </w:r>
            <w:r w:rsidRPr="00535E33">
              <w:rPr>
                <w:rFonts w:ascii="Avenir" w:hAnsi="Avenir"/>
                <w:i/>
                <w:sz w:val="18"/>
                <w:szCs w:val="18"/>
                <w:vertAlign w:val="superscript"/>
              </w:rPr>
              <w:t>1-374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 </w:t>
            </w:r>
            <w:r w:rsidRPr="00535E33">
              <w:rPr>
                <w:rFonts w:ascii="Avenir" w:hAnsi="Avenir"/>
                <w:iCs/>
                <w:sz w:val="18"/>
                <w:szCs w:val="18"/>
              </w:rPr>
              <w:t xml:space="preserve">fragment </w:t>
            </w:r>
            <w:r w:rsidRPr="00535E33">
              <w:rPr>
                <w:rFonts w:ascii="Avenir" w:hAnsi="Avenir"/>
                <w:sz w:val="18"/>
                <w:szCs w:val="18"/>
              </w:rPr>
              <w:t>was amplified with oYo1056 and oYo1057 then cloned into pEYY97 digested by SacI and NotI.</w:t>
            </w:r>
          </w:p>
        </w:tc>
      </w:tr>
      <w:tr w:rsidR="00535E33" w:rsidRPr="00535E33" w14:paraId="0E122E49" w14:textId="77777777" w:rsidTr="00253162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1EDB985" w14:textId="0C3E7E53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455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7F2F0F2" w14:textId="7B81D3BE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vc</w:t>
            </w:r>
            <w:r w:rsidR="001752FA"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0174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-m-sf-gfp</w:t>
            </w:r>
          </w:p>
        </w:tc>
      </w:tr>
      <w:tr w:rsidR="00535E33" w:rsidRPr="00535E33" w14:paraId="42145C55" w14:textId="77777777" w:rsidTr="00253162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A866D1A" w14:textId="31DFDDFE" w:rsidR="00CA34A6" w:rsidRPr="00535E33" w:rsidRDefault="001752FA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>v</w:t>
            </w:r>
            <w:r w:rsidR="00CA34A6" w:rsidRPr="00535E33">
              <w:rPr>
                <w:rFonts w:ascii="Avenir" w:hAnsi="Avenir"/>
                <w:i/>
                <w:sz w:val="18"/>
                <w:szCs w:val="18"/>
              </w:rPr>
              <w:t>c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0174</w:t>
            </w:r>
            <w:r w:rsidR="00CA34A6" w:rsidRPr="00535E33">
              <w:rPr>
                <w:rFonts w:ascii="Avenir" w:hAnsi="Avenir"/>
                <w:i/>
                <w:sz w:val="18"/>
                <w:szCs w:val="18"/>
              </w:rPr>
              <w:t xml:space="preserve"> </w:t>
            </w:r>
            <w:r w:rsidR="00CA34A6" w:rsidRPr="00535E33">
              <w:rPr>
                <w:rFonts w:ascii="Avenir" w:hAnsi="Avenir"/>
                <w:sz w:val="18"/>
                <w:szCs w:val="18"/>
              </w:rPr>
              <w:t>was amplified with oY13</w:t>
            </w:r>
            <w:r w:rsidRPr="00535E33">
              <w:rPr>
                <w:rFonts w:ascii="Avenir" w:hAnsi="Avenir"/>
                <w:sz w:val="18"/>
                <w:szCs w:val="18"/>
              </w:rPr>
              <w:t>81</w:t>
            </w:r>
            <w:r w:rsidR="00CA34A6" w:rsidRPr="00535E33">
              <w:rPr>
                <w:rFonts w:ascii="Avenir" w:hAnsi="Avenir"/>
                <w:sz w:val="18"/>
                <w:szCs w:val="18"/>
              </w:rPr>
              <w:t xml:space="preserve"> and oYo13</w:t>
            </w:r>
            <w:r w:rsidRPr="00535E33">
              <w:rPr>
                <w:rFonts w:ascii="Avenir" w:hAnsi="Avenir"/>
                <w:sz w:val="18"/>
                <w:szCs w:val="18"/>
              </w:rPr>
              <w:t>82</w:t>
            </w:r>
            <w:r w:rsidR="00CA34A6" w:rsidRPr="00535E33">
              <w:rPr>
                <w:rFonts w:ascii="Avenir" w:hAnsi="Avenir"/>
                <w:sz w:val="18"/>
                <w:szCs w:val="18"/>
              </w:rPr>
              <w:t xml:space="preserve"> then cloned into pEYY97 digested by SacI and NotI.</w:t>
            </w:r>
          </w:p>
        </w:tc>
      </w:tr>
      <w:tr w:rsidR="00535E33" w:rsidRPr="00535E33" w14:paraId="0AB5C053" w14:textId="77777777" w:rsidTr="00253162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A0E7B9D" w14:textId="6378047A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45</w:t>
            </w:r>
            <w:r w:rsidR="001752FA"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8A91C76" w14:textId="63739069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vc</w:t>
            </w:r>
            <w:r w:rsidR="001752FA"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0980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-m-sf-gfp</w:t>
            </w:r>
          </w:p>
        </w:tc>
      </w:tr>
      <w:tr w:rsidR="00535E33" w:rsidRPr="00535E33" w14:paraId="059BECC9" w14:textId="77777777" w:rsidTr="00253162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99FE187" w14:textId="03022C12" w:rsidR="00CA34A6" w:rsidRPr="00535E33" w:rsidRDefault="001752FA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>v</w:t>
            </w:r>
            <w:r w:rsidR="00CA34A6" w:rsidRPr="00535E33">
              <w:rPr>
                <w:rFonts w:ascii="Avenir" w:hAnsi="Avenir"/>
                <w:i/>
                <w:sz w:val="18"/>
                <w:szCs w:val="18"/>
              </w:rPr>
              <w:t>c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0980</w:t>
            </w:r>
            <w:r w:rsidR="00CA34A6" w:rsidRPr="00535E33">
              <w:rPr>
                <w:rFonts w:ascii="Avenir" w:hAnsi="Avenir"/>
                <w:i/>
                <w:sz w:val="18"/>
                <w:szCs w:val="18"/>
              </w:rPr>
              <w:t xml:space="preserve"> </w:t>
            </w:r>
            <w:r w:rsidR="00CA34A6" w:rsidRPr="00535E33">
              <w:rPr>
                <w:rFonts w:ascii="Avenir" w:hAnsi="Avenir"/>
                <w:sz w:val="18"/>
                <w:szCs w:val="18"/>
              </w:rPr>
              <w:t>was amplified with oY1369 and oYo1370 then cloned into pEYY97 digested by SacI and NotI.</w:t>
            </w:r>
          </w:p>
        </w:tc>
      </w:tr>
      <w:tr w:rsidR="00535E33" w:rsidRPr="00535E33" w14:paraId="40083197" w14:textId="77777777" w:rsidTr="00253162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9D78E7F" w14:textId="644190EC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45</w:t>
            </w:r>
            <w:r w:rsidR="001752FA"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D826FCE" w14:textId="77777777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vc1210-m-sf-gfp</w:t>
            </w:r>
          </w:p>
        </w:tc>
      </w:tr>
      <w:tr w:rsidR="00535E33" w:rsidRPr="00535E33" w14:paraId="1B079D41" w14:textId="77777777" w:rsidTr="00253162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5633C29" w14:textId="77777777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vc1210 </w:t>
            </w:r>
            <w:r w:rsidRPr="00535E33">
              <w:rPr>
                <w:rFonts w:ascii="Avenir" w:hAnsi="Avenir"/>
                <w:sz w:val="18"/>
                <w:szCs w:val="18"/>
              </w:rPr>
              <w:t>was amplified with oY1369 and oYo1370 then cloned into pEYY97 digested by SacI and NotI.</w:t>
            </w:r>
          </w:p>
        </w:tc>
      </w:tr>
      <w:tr w:rsidR="00535E33" w:rsidRPr="00535E33" w14:paraId="0AB8E632" w14:textId="77777777" w:rsidTr="00253162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E288E79" w14:textId="34610FA4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45</w:t>
            </w:r>
            <w:r w:rsidR="001752FA"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4EE72DA" w14:textId="1BAF87FC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vc12</w:t>
            </w:r>
            <w:r w:rsidR="00C31881"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93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-m-sf-gfp</w:t>
            </w:r>
          </w:p>
        </w:tc>
      </w:tr>
      <w:tr w:rsidR="00535E33" w:rsidRPr="00535E33" w14:paraId="79C410D7" w14:textId="77777777" w:rsidTr="00253162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263CD33" w14:textId="0F3A657E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>vc12</w:t>
            </w:r>
            <w:r w:rsidR="00C31881" w:rsidRPr="00535E33">
              <w:rPr>
                <w:rFonts w:ascii="Avenir" w:hAnsi="Avenir"/>
                <w:i/>
                <w:sz w:val="18"/>
                <w:szCs w:val="18"/>
              </w:rPr>
              <w:t>93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 </w:t>
            </w:r>
            <w:r w:rsidRPr="00535E33">
              <w:rPr>
                <w:rFonts w:ascii="Avenir" w:hAnsi="Avenir"/>
                <w:sz w:val="18"/>
                <w:szCs w:val="18"/>
              </w:rPr>
              <w:t>was amplified with oY13</w:t>
            </w:r>
            <w:r w:rsidR="00C31881" w:rsidRPr="00535E33">
              <w:rPr>
                <w:rFonts w:ascii="Avenir" w:hAnsi="Avenir"/>
                <w:sz w:val="18"/>
                <w:szCs w:val="18"/>
              </w:rPr>
              <w:t>7</w:t>
            </w:r>
            <w:r w:rsidRPr="00535E33">
              <w:rPr>
                <w:rFonts w:ascii="Avenir" w:hAnsi="Avenir"/>
                <w:sz w:val="18"/>
                <w:szCs w:val="18"/>
              </w:rPr>
              <w:t>9 and oYo13</w:t>
            </w:r>
            <w:r w:rsidR="00C31881" w:rsidRPr="00535E33">
              <w:rPr>
                <w:rFonts w:ascii="Avenir" w:hAnsi="Avenir"/>
                <w:sz w:val="18"/>
                <w:szCs w:val="18"/>
              </w:rPr>
              <w:t>8</w:t>
            </w:r>
            <w:r w:rsidRPr="00535E33">
              <w:rPr>
                <w:rFonts w:ascii="Avenir" w:hAnsi="Avenir"/>
                <w:sz w:val="18"/>
                <w:szCs w:val="18"/>
              </w:rPr>
              <w:t>0 then cloned into pEYY97 digested by SacI and NotI.</w:t>
            </w:r>
          </w:p>
        </w:tc>
      </w:tr>
      <w:tr w:rsidR="00535E33" w:rsidRPr="00535E33" w14:paraId="6A604F36" w14:textId="77777777" w:rsidTr="00253162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1C6F6EC" w14:textId="7F423981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45</w:t>
            </w:r>
            <w:r w:rsidR="001752FA"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8FBAE72" w14:textId="6543EF20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vc1</w:t>
            </w:r>
            <w:r w:rsidR="00C31881"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334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-m-sf-gfp</w:t>
            </w:r>
          </w:p>
        </w:tc>
      </w:tr>
      <w:tr w:rsidR="00535E33" w:rsidRPr="00535E33" w14:paraId="215C4C8E" w14:textId="77777777" w:rsidTr="00253162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BCBB7F1" w14:textId="21D900E0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>vc1</w:t>
            </w:r>
            <w:r w:rsidR="00C31881" w:rsidRPr="00535E33">
              <w:rPr>
                <w:rFonts w:ascii="Avenir" w:hAnsi="Avenir"/>
                <w:i/>
                <w:sz w:val="18"/>
                <w:szCs w:val="18"/>
              </w:rPr>
              <w:t>334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 </w:t>
            </w:r>
            <w:r w:rsidRPr="00535E33">
              <w:rPr>
                <w:rFonts w:ascii="Avenir" w:hAnsi="Avenir"/>
                <w:sz w:val="18"/>
                <w:szCs w:val="18"/>
              </w:rPr>
              <w:t>was amplified with oY13</w:t>
            </w:r>
            <w:r w:rsidR="00C31881" w:rsidRPr="00535E33">
              <w:rPr>
                <w:rFonts w:ascii="Avenir" w:hAnsi="Avenir"/>
                <w:sz w:val="18"/>
                <w:szCs w:val="18"/>
              </w:rPr>
              <w:t>73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and oYo137</w:t>
            </w:r>
            <w:r w:rsidR="00C31881" w:rsidRPr="00535E33">
              <w:rPr>
                <w:rFonts w:ascii="Avenir" w:hAnsi="Avenir"/>
                <w:sz w:val="18"/>
                <w:szCs w:val="18"/>
              </w:rPr>
              <w:t>4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then cloned into pEYY97 digested by SacI and NotI.</w:t>
            </w:r>
          </w:p>
        </w:tc>
      </w:tr>
      <w:tr w:rsidR="00535E33" w:rsidRPr="00535E33" w14:paraId="2D3B6128" w14:textId="77777777" w:rsidTr="00253162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CF1994F" w14:textId="7B39CD34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4</w:t>
            </w:r>
            <w:r w:rsidR="001752FA"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B934E9C" w14:textId="12DDFDD1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vc1</w:t>
            </w:r>
            <w:r w:rsidR="00C31881"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380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-m-sf-gfp</w:t>
            </w:r>
          </w:p>
        </w:tc>
      </w:tr>
      <w:tr w:rsidR="00535E33" w:rsidRPr="00535E33" w14:paraId="76314FD4" w14:textId="77777777" w:rsidTr="00253162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A0B14FF" w14:textId="279B6C21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>vc1</w:t>
            </w:r>
            <w:r w:rsidR="00C31881" w:rsidRPr="00535E33">
              <w:rPr>
                <w:rFonts w:ascii="Avenir" w:hAnsi="Avenir"/>
                <w:i/>
                <w:sz w:val="18"/>
                <w:szCs w:val="18"/>
              </w:rPr>
              <w:t>380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 </w:t>
            </w:r>
            <w:r w:rsidRPr="00535E33">
              <w:rPr>
                <w:rFonts w:ascii="Avenir" w:hAnsi="Avenir"/>
                <w:sz w:val="18"/>
                <w:szCs w:val="18"/>
              </w:rPr>
              <w:t>was amplified with oY13</w:t>
            </w:r>
            <w:r w:rsidR="00C31881" w:rsidRPr="00535E33">
              <w:rPr>
                <w:rFonts w:ascii="Avenir" w:hAnsi="Avenir"/>
                <w:sz w:val="18"/>
                <w:szCs w:val="18"/>
              </w:rPr>
              <w:t>71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and oYo137</w:t>
            </w:r>
            <w:r w:rsidR="00C31881" w:rsidRPr="00535E33">
              <w:rPr>
                <w:rFonts w:ascii="Avenir" w:hAnsi="Avenir"/>
                <w:sz w:val="18"/>
                <w:szCs w:val="18"/>
              </w:rPr>
              <w:t>2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then cloned into pEYY97 digested by SacI and NotI.</w:t>
            </w:r>
          </w:p>
        </w:tc>
      </w:tr>
      <w:tr w:rsidR="00535E33" w:rsidRPr="00535E33" w14:paraId="3B35C569" w14:textId="77777777" w:rsidTr="00253162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CD06602" w14:textId="4FCA2ED8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4</w:t>
            </w:r>
            <w:r w:rsidR="001752FA"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1E64D71" w14:textId="3A5CD172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vc</w:t>
            </w:r>
            <w:r w:rsidR="00C31881"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2389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-m-sf-gfp</w:t>
            </w:r>
          </w:p>
        </w:tc>
      </w:tr>
      <w:tr w:rsidR="00535E33" w:rsidRPr="00535E33" w14:paraId="5F388DC0" w14:textId="77777777" w:rsidTr="00253162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8E3336D" w14:textId="41A294AF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>vc</w:t>
            </w:r>
            <w:r w:rsidR="00C31881" w:rsidRPr="00535E33">
              <w:rPr>
                <w:rFonts w:ascii="Avenir" w:hAnsi="Avenir"/>
                <w:i/>
                <w:sz w:val="18"/>
                <w:szCs w:val="18"/>
              </w:rPr>
              <w:t>2389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 </w:t>
            </w:r>
            <w:r w:rsidRPr="00535E33">
              <w:rPr>
                <w:rFonts w:ascii="Avenir" w:hAnsi="Avenir"/>
                <w:sz w:val="18"/>
                <w:szCs w:val="18"/>
              </w:rPr>
              <w:t>was amplified with oY13</w:t>
            </w:r>
            <w:r w:rsidR="00C31881" w:rsidRPr="00535E33">
              <w:rPr>
                <w:rFonts w:ascii="Avenir" w:hAnsi="Avenir"/>
                <w:sz w:val="18"/>
                <w:szCs w:val="18"/>
              </w:rPr>
              <w:t>77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and oYo137</w:t>
            </w:r>
            <w:r w:rsidR="00C31881" w:rsidRPr="00535E33">
              <w:rPr>
                <w:rFonts w:ascii="Avenir" w:hAnsi="Avenir"/>
                <w:sz w:val="18"/>
                <w:szCs w:val="18"/>
              </w:rPr>
              <w:t>8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then cloned into pEYY97 digested by SacI and NotI.</w:t>
            </w:r>
          </w:p>
        </w:tc>
      </w:tr>
      <w:tr w:rsidR="00535E33" w:rsidRPr="00535E33" w14:paraId="20422DB0" w14:textId="77777777" w:rsidTr="00253162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7A2DE96" w14:textId="0522FAD1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4</w:t>
            </w:r>
            <w:r w:rsidR="001752FA"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E41E02E" w14:textId="38432545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vc</w:t>
            </w:r>
            <w:r w:rsidR="00C31881"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a0026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-m-sf-gfp</w:t>
            </w:r>
          </w:p>
        </w:tc>
      </w:tr>
      <w:tr w:rsidR="00535E33" w:rsidRPr="00535E33" w14:paraId="0A0F3080" w14:textId="77777777" w:rsidTr="00253162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5DF7EC6" w14:textId="2274ADD1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>vc</w:t>
            </w:r>
            <w:r w:rsidR="00C31881" w:rsidRPr="00535E33">
              <w:rPr>
                <w:rFonts w:ascii="Avenir" w:hAnsi="Avenir"/>
                <w:i/>
                <w:sz w:val="18"/>
                <w:szCs w:val="18"/>
              </w:rPr>
              <w:t>a0026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 </w:t>
            </w:r>
            <w:r w:rsidRPr="00535E33">
              <w:rPr>
                <w:rFonts w:ascii="Avenir" w:hAnsi="Avenir"/>
                <w:sz w:val="18"/>
                <w:szCs w:val="18"/>
              </w:rPr>
              <w:t>was amplified with oY13</w:t>
            </w:r>
            <w:r w:rsidR="00C31881" w:rsidRPr="00535E33">
              <w:rPr>
                <w:rFonts w:ascii="Avenir" w:hAnsi="Avenir"/>
                <w:sz w:val="18"/>
                <w:szCs w:val="18"/>
              </w:rPr>
              <w:t>85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and oYo13</w:t>
            </w:r>
            <w:r w:rsidR="00C31881" w:rsidRPr="00535E33">
              <w:rPr>
                <w:rFonts w:ascii="Avenir" w:hAnsi="Avenir"/>
                <w:sz w:val="18"/>
                <w:szCs w:val="18"/>
              </w:rPr>
              <w:t>86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then cloned into pEYY97 digested by SacI and NotI.</w:t>
            </w:r>
          </w:p>
        </w:tc>
      </w:tr>
      <w:tr w:rsidR="00535E33" w:rsidRPr="00535E33" w14:paraId="7A8894A3" w14:textId="77777777" w:rsidTr="00253162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3C44551" w14:textId="0AFE986A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4</w:t>
            </w:r>
            <w:r w:rsidR="001752FA"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BA3EB5A" w14:textId="7F399CD4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vc</w:t>
            </w:r>
            <w:r w:rsidR="001752FA"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a0189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-m-sf-gfp</w:t>
            </w:r>
          </w:p>
        </w:tc>
      </w:tr>
      <w:tr w:rsidR="00535E33" w:rsidRPr="00535E33" w14:paraId="7CA8A483" w14:textId="77777777" w:rsidTr="00253162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4BB3337" w14:textId="579C4C41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>vc</w:t>
            </w:r>
            <w:r w:rsidR="001752FA" w:rsidRPr="00535E33">
              <w:rPr>
                <w:rFonts w:ascii="Avenir" w:hAnsi="Avenir"/>
                <w:i/>
                <w:sz w:val="18"/>
                <w:szCs w:val="18"/>
              </w:rPr>
              <w:t>a0189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 </w:t>
            </w:r>
            <w:r w:rsidRPr="00535E33">
              <w:rPr>
                <w:rFonts w:ascii="Avenir" w:hAnsi="Avenir"/>
                <w:sz w:val="18"/>
                <w:szCs w:val="18"/>
              </w:rPr>
              <w:t>was amplified with oY13</w:t>
            </w:r>
            <w:r w:rsidR="001752FA" w:rsidRPr="00535E33">
              <w:rPr>
                <w:rFonts w:ascii="Avenir" w:hAnsi="Avenir"/>
                <w:sz w:val="18"/>
                <w:szCs w:val="18"/>
              </w:rPr>
              <w:t>87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and oYo13</w:t>
            </w:r>
            <w:r w:rsidR="001752FA" w:rsidRPr="00535E33">
              <w:rPr>
                <w:rFonts w:ascii="Avenir" w:hAnsi="Avenir"/>
                <w:sz w:val="18"/>
                <w:szCs w:val="18"/>
              </w:rPr>
              <w:t>88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then cloned into pEYY97 digested by SacI and NotI.</w:t>
            </w:r>
          </w:p>
        </w:tc>
      </w:tr>
      <w:tr w:rsidR="00535E33" w:rsidRPr="00535E33" w14:paraId="3B4FF4EE" w14:textId="77777777" w:rsidTr="00253162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CBC2621" w14:textId="3996F4EF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4</w:t>
            </w:r>
            <w:r w:rsidR="001752FA"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90FB99A" w14:textId="1EE639F8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BAD33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vc</w:t>
            </w:r>
            <w:r w:rsidR="001752FA"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a1048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-m-sf-gfp</w:t>
            </w:r>
          </w:p>
        </w:tc>
      </w:tr>
      <w:tr w:rsidR="00535E33" w:rsidRPr="00535E33" w14:paraId="52101C9B" w14:textId="77777777" w:rsidTr="00253162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57419D8" w14:textId="0F02DEFF" w:rsidR="00CA34A6" w:rsidRPr="00535E33" w:rsidRDefault="00CA34A6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>vc</w:t>
            </w:r>
            <w:r w:rsidR="001752FA" w:rsidRPr="00535E33">
              <w:rPr>
                <w:rFonts w:ascii="Avenir" w:hAnsi="Avenir"/>
                <w:i/>
                <w:sz w:val="18"/>
                <w:szCs w:val="18"/>
              </w:rPr>
              <w:t>a1048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 </w:t>
            </w:r>
            <w:r w:rsidRPr="00535E33">
              <w:rPr>
                <w:rFonts w:ascii="Avenir" w:hAnsi="Avenir"/>
                <w:sz w:val="18"/>
                <w:szCs w:val="18"/>
              </w:rPr>
              <w:t>was amplified with oY13</w:t>
            </w:r>
            <w:r w:rsidR="001752FA" w:rsidRPr="00535E33">
              <w:rPr>
                <w:rFonts w:ascii="Avenir" w:hAnsi="Avenir"/>
                <w:sz w:val="18"/>
                <w:szCs w:val="18"/>
              </w:rPr>
              <w:t>83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and oYo13</w:t>
            </w:r>
            <w:r w:rsidR="001752FA" w:rsidRPr="00535E33">
              <w:rPr>
                <w:rFonts w:ascii="Avenir" w:hAnsi="Avenir"/>
                <w:sz w:val="18"/>
                <w:szCs w:val="18"/>
              </w:rPr>
              <w:t>84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then cloned into pEYY97 digested by SacI and NotI.</w:t>
            </w:r>
          </w:p>
        </w:tc>
      </w:tr>
      <w:tr w:rsidR="00535E33" w:rsidRPr="00535E33" w14:paraId="624FB2E1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10F5CDB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YB461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56A190C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cloning vector for C-terminal CFP fusion</w:t>
            </w:r>
          </w:p>
        </w:tc>
      </w:tr>
      <w:tr w:rsidR="00535E33" w:rsidRPr="00535E33" w14:paraId="3D28450E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68E538E" w14:textId="5B3A86CB" w:rsidR="00CA34A6" w:rsidRPr="00535E33" w:rsidRDefault="00C414C0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>
              <w:rPr>
                <w:rFonts w:ascii="Avenir" w:eastAsia="Times New Roman" w:hAnsi="Avenir" w:cs="Times New Roman"/>
                <w:noProof/>
                <w:sz w:val="18"/>
                <w:szCs w:val="18"/>
                <w:lang w:eastAsia="fr-FR"/>
              </w:rPr>
              <w:t>[3]</w:t>
            </w:r>
          </w:p>
        </w:tc>
      </w:tr>
      <w:tr w:rsidR="00535E33" w:rsidRPr="00535E33" w14:paraId="427CFE1C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BF1C65A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YB470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2431DF1" w14:textId="65159B93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pBAD33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hubP-yfp</w:t>
            </w:r>
          </w:p>
        </w:tc>
      </w:tr>
      <w:tr w:rsidR="00535E33" w:rsidRPr="00535E33" w14:paraId="47EBF973" w14:textId="77777777" w:rsidTr="00931D22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C1D37A1" w14:textId="3A8B1B35" w:rsidR="00CA34A6" w:rsidRPr="00535E33" w:rsidRDefault="00C414C0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>
              <w:rPr>
                <w:rFonts w:ascii="Avenir" w:eastAsia="Times New Roman" w:hAnsi="Avenir" w:cs="Times New Roman"/>
                <w:noProof/>
                <w:sz w:val="18"/>
                <w:szCs w:val="18"/>
                <w:lang w:eastAsia="fr-FR"/>
              </w:rPr>
              <w:t>[3]</w:t>
            </w:r>
          </w:p>
        </w:tc>
      </w:tr>
      <w:tr w:rsidR="00535E33" w:rsidRPr="00535E33" w14:paraId="4C9DEE3A" w14:textId="77777777" w:rsidTr="00931D22">
        <w:trPr>
          <w:trHeight w:val="20"/>
        </w:trPr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6D861F" w14:textId="43E9CC7B" w:rsidR="00CA34A6" w:rsidRPr="00535E33" w:rsidRDefault="00CA34A6" w:rsidP="00CA34A6">
            <w:pPr>
              <w:rPr>
                <w:rFonts w:ascii="Avenir" w:eastAsia="Times New Roman" w:hAnsi="Avenir" w:cs="Times New Roman"/>
                <w:noProof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noProof/>
                <w:sz w:val="18"/>
                <w:szCs w:val="18"/>
                <w:lang w:eastAsia="fr-FR"/>
              </w:rPr>
              <w:t>pYB484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AE91D" w14:textId="4EC182F6" w:rsidR="00CA34A6" w:rsidRPr="00535E33" w:rsidRDefault="00CA34A6" w:rsidP="00CA34A6">
            <w:pPr>
              <w:rPr>
                <w:rFonts w:ascii="Avenir" w:eastAsia="Times New Roman" w:hAnsi="Avenir" w:cs="Times New Roman"/>
                <w:noProof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noProof/>
                <w:sz w:val="18"/>
                <w:szCs w:val="18"/>
                <w:lang w:eastAsia="fr-FR"/>
              </w:rPr>
              <w:t>cloning vector for C-terminal mCherry fusion</w:t>
            </w:r>
          </w:p>
        </w:tc>
      </w:tr>
      <w:tr w:rsidR="00535E33" w:rsidRPr="00535E33" w14:paraId="7EF06254" w14:textId="77777777" w:rsidTr="00931D22">
        <w:trPr>
          <w:trHeight w:val="20"/>
        </w:trPr>
        <w:tc>
          <w:tcPr>
            <w:tcW w:w="9291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5F7CFEC" w14:textId="793B014F" w:rsidR="00CA34A6" w:rsidRPr="00535E33" w:rsidRDefault="00C414C0" w:rsidP="00CA34A6">
            <w:pPr>
              <w:rPr>
                <w:rFonts w:ascii="Avenir" w:eastAsia="Times New Roman" w:hAnsi="Avenir" w:cs="Times New Roman"/>
                <w:noProof/>
                <w:sz w:val="18"/>
                <w:szCs w:val="18"/>
                <w:lang w:eastAsia="fr-FR"/>
              </w:rPr>
            </w:pPr>
            <w:r>
              <w:rPr>
                <w:rFonts w:ascii="Avenir" w:eastAsia="Times New Roman" w:hAnsi="Avenir" w:cs="Times New Roman"/>
                <w:noProof/>
                <w:sz w:val="18"/>
                <w:szCs w:val="18"/>
                <w:lang w:eastAsia="fr-FR"/>
              </w:rPr>
              <w:t>[3]</w:t>
            </w:r>
          </w:p>
        </w:tc>
      </w:tr>
      <w:tr w:rsidR="00535E33" w:rsidRPr="00535E33" w14:paraId="4D801C05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478B41A" w14:textId="00DB8754" w:rsidR="00CA34A6" w:rsidRPr="00535E33" w:rsidRDefault="00CA34A6" w:rsidP="00CA34A6">
            <w:pPr>
              <w:rPr>
                <w:rFonts w:ascii="Avenir" w:eastAsia="Times New Roman" w:hAnsi="Avenir" w:cs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b/>
                <w:bCs/>
                <w:i/>
                <w:iCs/>
                <w:sz w:val="18"/>
                <w:szCs w:val="18"/>
                <w:lang w:eastAsia="fr-FR"/>
              </w:rPr>
              <w:t>II. Allelic exchange plasmids</w:t>
            </w:r>
          </w:p>
        </w:tc>
      </w:tr>
      <w:tr w:rsidR="00535E33" w:rsidRPr="00535E33" w14:paraId="2F97D36F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6BFCC79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CVD442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AB369D4" w14:textId="6515EAD2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cloning vector; R6Kori, AmpR, sucB</w:t>
            </w:r>
          </w:p>
        </w:tc>
      </w:tr>
      <w:tr w:rsidR="00535E33" w:rsidRPr="00535E33" w14:paraId="29CB3EC7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4FDDB19" w14:textId="13D6720A" w:rsidR="00CA34A6" w:rsidRPr="00535E33" w:rsidRDefault="00C414C0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>
              <w:rPr>
                <w:rFonts w:ascii="Avenir" w:eastAsia="Times New Roman" w:hAnsi="Avenir" w:cs="Times New Roman"/>
                <w:noProof/>
                <w:sz w:val="18"/>
                <w:szCs w:val="18"/>
                <w:lang w:eastAsia="fr-FR"/>
              </w:rPr>
              <w:t>[4]</w:t>
            </w:r>
          </w:p>
        </w:tc>
      </w:tr>
      <w:tr w:rsidR="00535E33" w:rsidRPr="00535E33" w14:paraId="6445C97D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E971A2B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CVD442∆parA1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CC98820" w14:textId="162B207E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for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 xml:space="preserve"> ∆parA1</w:t>
            </w:r>
          </w:p>
        </w:tc>
      </w:tr>
      <w:tr w:rsidR="00535E33" w:rsidRPr="00535E33" w14:paraId="69C849D2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53412F5" w14:textId="47A1AB0E" w:rsidR="00CA34A6" w:rsidRPr="00535E33" w:rsidRDefault="007C450F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>
              <w:rPr>
                <w:rFonts w:ascii="Avenir" w:eastAsia="Times New Roman" w:hAnsi="Avenir" w:cs="Times New Roman"/>
                <w:noProof/>
                <w:sz w:val="18"/>
                <w:szCs w:val="18"/>
                <w:lang w:eastAsia="fr-FR"/>
              </w:rPr>
              <w:t>[5]</w:t>
            </w:r>
          </w:p>
        </w:tc>
      </w:tr>
      <w:tr w:rsidR="00535E33" w:rsidRPr="00535E33" w14:paraId="74D1C859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44F9E98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151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EE9E6C9" w14:textId="10864423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∆dacB</w:t>
            </w:r>
          </w:p>
        </w:tc>
      </w:tr>
      <w:tr w:rsidR="00535E33" w:rsidRPr="00535E33" w14:paraId="7A0CE412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6565BCF" w14:textId="17DFA7D3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Upstream and downstream regions of </w:t>
            </w:r>
            <w:r w:rsidRPr="00535E33">
              <w:rPr>
                <w:rFonts w:ascii="Avenir" w:hAnsi="Avenir"/>
                <w:i/>
                <w:iCs/>
                <w:sz w:val="18"/>
                <w:szCs w:val="18"/>
              </w:rPr>
              <w:t>dacB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 </w:t>
            </w:r>
            <w:r w:rsidRPr="00535E33">
              <w:rPr>
                <w:rFonts w:ascii="Avenir" w:hAnsi="Avenir"/>
                <w:sz w:val="18"/>
                <w:szCs w:val="18"/>
              </w:rPr>
              <w:t>were amplified with oYo898 x oYo899 and oYo900 x oYo901, respectively. The two fragments were assembled into the SmaI site of pCVD442.</w:t>
            </w:r>
          </w:p>
        </w:tc>
      </w:tr>
      <w:tr w:rsidR="00535E33" w:rsidRPr="00535E33" w14:paraId="1D1EF981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EFFEAD4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155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69EC233" w14:textId="0C4E325C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∆motV</w:t>
            </w:r>
          </w:p>
        </w:tc>
      </w:tr>
      <w:tr w:rsidR="00535E33" w:rsidRPr="00535E33" w14:paraId="62014F44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08F3C19" w14:textId="3CFB830F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Upstream and downstream regions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motV </w:t>
            </w:r>
            <w:r w:rsidRPr="00535E33">
              <w:rPr>
                <w:rFonts w:ascii="Avenir" w:hAnsi="Avenir"/>
                <w:sz w:val="18"/>
                <w:szCs w:val="18"/>
              </w:rPr>
              <w:t>were amplified with oYo909 x oYo910 and oYo911 x oYo912, respectively. Two fragments were assembled into the SmaI site of pCVD442.</w:t>
            </w:r>
          </w:p>
        </w:tc>
      </w:tr>
      <w:tr w:rsidR="00535E33" w:rsidRPr="00535E33" w14:paraId="2112E48A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8567971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157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CE1AEDE" w14:textId="05349FD8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∆motW</w:t>
            </w:r>
          </w:p>
        </w:tc>
      </w:tr>
      <w:tr w:rsidR="00535E33" w:rsidRPr="00535E33" w14:paraId="2DD6A613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88412EB" w14:textId="18D19500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Upstream and downstream regions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motW </w:t>
            </w:r>
            <w:r w:rsidRPr="00535E33">
              <w:rPr>
                <w:rFonts w:ascii="Avenir" w:hAnsi="Avenir"/>
                <w:sz w:val="18"/>
                <w:szCs w:val="18"/>
              </w:rPr>
              <w:t>were amplified with oYo920 x oYo921 and oYo922 x oYo923, respectively. The two fragments were assembled into the SmaI site of pCVD442.</w:t>
            </w:r>
          </w:p>
        </w:tc>
      </w:tr>
      <w:tr w:rsidR="00535E33" w:rsidRPr="00535E33" w14:paraId="4365F132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CD64B69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158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5072E9D" w14:textId="4C6DD28E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∆hlyB</w:t>
            </w:r>
          </w:p>
        </w:tc>
      </w:tr>
      <w:tr w:rsidR="00535E33" w:rsidRPr="00535E33" w14:paraId="1517426C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EAE058A" w14:textId="32B06158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lastRenderedPageBreak/>
              <w:t xml:space="preserve">Upstream and downstream regions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hlyB </w:t>
            </w:r>
            <w:r w:rsidRPr="00535E33">
              <w:rPr>
                <w:rFonts w:ascii="Avenir" w:hAnsi="Avenir"/>
                <w:sz w:val="18"/>
                <w:szCs w:val="18"/>
              </w:rPr>
              <w:t>were amplified with oYo931 x oYo932 and oYo933 x oYo934, respectively. The two fragments were assembled into the SmaI site of pCVD442.</w:t>
            </w:r>
          </w:p>
        </w:tc>
      </w:tr>
      <w:tr w:rsidR="00535E33" w:rsidRPr="00535E33" w14:paraId="77FEC035" w14:textId="77777777" w:rsidTr="00CB50A3">
        <w:trPr>
          <w:trHeight w:val="20"/>
        </w:trPr>
        <w:tc>
          <w:tcPr>
            <w:tcW w:w="248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4AC4890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253</w:t>
            </w:r>
          </w:p>
        </w:tc>
        <w:tc>
          <w:tcPr>
            <w:tcW w:w="680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0689A92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motV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vertAlign w:val="superscript"/>
                <w:lang w:eastAsia="fr-FR"/>
              </w:rPr>
              <w:t>+</w:t>
            </w:r>
          </w:p>
        </w:tc>
      </w:tr>
      <w:tr w:rsidR="00535E33" w:rsidRPr="00535E33" w14:paraId="1644FE46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320A41F" w14:textId="056A02B1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motV </w:t>
            </w:r>
            <w:r w:rsidRPr="00535E33">
              <w:rPr>
                <w:rFonts w:ascii="Avenir" w:hAnsi="Avenir"/>
                <w:sz w:val="18"/>
                <w:szCs w:val="18"/>
              </w:rPr>
              <w:t>and its flanking regions were amplified with oYo909 and oYo910 then cloned into the SmaI site of pCVD442.</w:t>
            </w:r>
          </w:p>
        </w:tc>
      </w:tr>
      <w:tr w:rsidR="00535E33" w:rsidRPr="00535E33" w14:paraId="13CCA6E6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9FB6DA2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274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DA9BD37" w14:textId="163080CE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vieS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H1002Y</w:t>
            </w:r>
          </w:p>
        </w:tc>
      </w:tr>
      <w:tr w:rsidR="00535E33" w:rsidRPr="00535E33" w14:paraId="7775DD96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D2B76B6" w14:textId="570D86DC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DNA fragment containing H1002Y mutation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vieS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was amplified with oYo613 x oYo618 then cloned into the SmaI site of pCVD442.</w:t>
            </w:r>
          </w:p>
        </w:tc>
      </w:tr>
      <w:tr w:rsidR="00535E33" w:rsidRPr="00535E33" w14:paraId="1610019C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FC2A98A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273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9EF229E" w14:textId="043E45D8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vieS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T1030I</w:t>
            </w:r>
          </w:p>
        </w:tc>
      </w:tr>
      <w:tr w:rsidR="00535E33" w:rsidRPr="00535E33" w14:paraId="35EC1F89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F1A7AF6" w14:textId="702503BE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DNA fragment containing T1030I mutation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vieS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was amplified with oYo613 x oYo618 then cloned into the SmaI site of pCVD442.</w:t>
            </w:r>
          </w:p>
        </w:tc>
      </w:tr>
      <w:tr w:rsidR="00535E33" w:rsidRPr="00535E33" w14:paraId="22C597F4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E82A176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275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4790BC7" w14:textId="1A13BAA0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vieS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A669V</w:t>
            </w:r>
          </w:p>
        </w:tc>
      </w:tr>
      <w:tr w:rsidR="00535E33" w:rsidRPr="00535E33" w14:paraId="24542090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1632A22" w14:textId="78379F60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DNA fragment containing A669V mutation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vieS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was amplified with oYo613 x oYo618 then cloned into the SmaI site of pCVD442.</w:t>
            </w:r>
          </w:p>
        </w:tc>
      </w:tr>
      <w:tr w:rsidR="00535E33" w:rsidRPr="00535E33" w14:paraId="4A3FDD24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8E2EE4C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281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DE6621A" w14:textId="656B4B1E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cheV4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vertAlign w:val="superscript"/>
                <w:lang w:eastAsia="fr-FR"/>
              </w:rPr>
              <w:t>1-161</w:t>
            </w:r>
          </w:p>
        </w:tc>
      </w:tr>
      <w:tr w:rsidR="00535E33" w:rsidRPr="00535E33" w14:paraId="37D5BC4A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85BE10F" w14:textId="26965419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DNA fragment containing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cheV4</w:t>
            </w:r>
            <w:r w:rsidRPr="00535E33">
              <w:rPr>
                <w:rFonts w:ascii="Avenir" w:hAnsi="Avenir"/>
                <w:i/>
                <w:sz w:val="18"/>
                <w:szCs w:val="18"/>
                <w:vertAlign w:val="superscript"/>
              </w:rPr>
              <w:t>1-161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was amplified with oYo631 x oYo636 then cloned into the SmaI site of pCVD442.</w:t>
            </w:r>
          </w:p>
        </w:tc>
      </w:tr>
      <w:tr w:rsidR="00535E33" w:rsidRPr="00535E33" w14:paraId="75A94685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00BF352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282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5825FFE" w14:textId="777882AC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cheV4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E169K</w:t>
            </w:r>
          </w:p>
        </w:tc>
      </w:tr>
      <w:tr w:rsidR="00535E33" w:rsidRPr="00535E33" w14:paraId="6F659C06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A0365CE" w14:textId="6E8F7034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DNA fragment containing E169K mutation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cheV4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was amplified with oYo631 x oYo636 then cloned into the SmaI site of pCVD442.</w:t>
            </w:r>
          </w:p>
        </w:tc>
      </w:tr>
      <w:tr w:rsidR="00535E33" w:rsidRPr="00535E33" w14:paraId="48649FB8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B682377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283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52570C9" w14:textId="23958056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cheV4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T30A</w:t>
            </w:r>
          </w:p>
        </w:tc>
      </w:tr>
      <w:tr w:rsidR="00535E33" w:rsidRPr="00535E33" w14:paraId="381D16F3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750215F" w14:textId="64EE5741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DNA fragment containing T30A mutation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cheV4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was amplified with oYo631 x oYo636 then cloned into the SmaI site of pCVD442.</w:t>
            </w:r>
          </w:p>
        </w:tc>
      </w:tr>
      <w:tr w:rsidR="00535E33" w:rsidRPr="00535E33" w14:paraId="573A6924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F138539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286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4F0DF53" w14:textId="3225070B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∆fliG</w:t>
            </w:r>
          </w:p>
        </w:tc>
      </w:tr>
      <w:tr w:rsidR="00535E33" w:rsidRPr="00535E33" w14:paraId="65B2E6EA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DA5336F" w14:textId="1BA6B159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Upstream and downstream regions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fliG </w:t>
            </w:r>
            <w:r w:rsidRPr="00535E33">
              <w:rPr>
                <w:rFonts w:ascii="Avenir" w:hAnsi="Avenir"/>
                <w:sz w:val="18"/>
                <w:szCs w:val="18"/>
              </w:rPr>
              <w:t>were amplified with oYo619 x oYo620 and oYo623 x oYo624, respectively. The two fragments were assembled into the SmaI site of pCVD442.</w:t>
            </w:r>
          </w:p>
        </w:tc>
      </w:tr>
      <w:tr w:rsidR="00535E33" w:rsidRPr="00535E33" w14:paraId="0A6D0D3F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6E05ED2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287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E685EF9" w14:textId="6F2C8A50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∆fliM</w:t>
            </w:r>
          </w:p>
        </w:tc>
      </w:tr>
      <w:tr w:rsidR="00535E33" w:rsidRPr="00535E33" w14:paraId="215C1A13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B5184B0" w14:textId="7E48D91F" w:rsidR="00CA34A6" w:rsidRPr="00535E33" w:rsidRDefault="00CA34A6" w:rsidP="00CA34A6">
            <w:pPr>
              <w:rPr>
                <w:rFonts w:ascii="Avenir" w:hAnsi="Avenir"/>
                <w:sz w:val="18"/>
                <w:szCs w:val="18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Upstream and downstream regions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fliM </w:t>
            </w:r>
            <w:r w:rsidRPr="00535E33">
              <w:rPr>
                <w:rFonts w:ascii="Avenir" w:hAnsi="Avenir"/>
                <w:sz w:val="18"/>
                <w:szCs w:val="18"/>
              </w:rPr>
              <w:t>were amplified with oYo625 x oYo655 and oYo656 x oYo630, respectively. The two fragments were assembled into the SmaI site of pCVD442.</w:t>
            </w:r>
          </w:p>
        </w:tc>
      </w:tr>
      <w:tr w:rsidR="00535E33" w:rsidRPr="00535E33" w14:paraId="19B98750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4A1E469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288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096E59F" w14:textId="681FEA9C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∆cheV4</w:t>
            </w:r>
          </w:p>
        </w:tc>
      </w:tr>
      <w:tr w:rsidR="00535E33" w:rsidRPr="00535E33" w14:paraId="55229FE0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560FEFA" w14:textId="631CA5B8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Upstream and downstream regions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cheV4 </w:t>
            </w:r>
            <w:r w:rsidRPr="00535E33">
              <w:rPr>
                <w:rFonts w:ascii="Avenir" w:hAnsi="Avenir"/>
                <w:sz w:val="18"/>
                <w:szCs w:val="18"/>
              </w:rPr>
              <w:t>were amplified with oYo631 x oYo701 and oYo636 x oYo702, respectively. The two fragments were assembled into the SmaI site of pCVD442.</w:t>
            </w:r>
          </w:p>
        </w:tc>
      </w:tr>
      <w:tr w:rsidR="00535E33" w:rsidRPr="00535E33" w14:paraId="3B2B6F3B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D88CCC5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289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9DDD115" w14:textId="61A5378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∆vc1653(vieS)</w:t>
            </w:r>
          </w:p>
        </w:tc>
      </w:tr>
      <w:tr w:rsidR="00535E33" w:rsidRPr="00535E33" w14:paraId="52F087E7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1577356" w14:textId="41FDD769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Upstream and downstream regions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vieS </w:t>
            </w:r>
            <w:r w:rsidRPr="00535E33">
              <w:rPr>
                <w:rFonts w:ascii="Avenir" w:hAnsi="Avenir"/>
                <w:sz w:val="18"/>
                <w:szCs w:val="18"/>
              </w:rPr>
              <w:t>were amplified with oYo613 x oYo699 and oYo618 x oYo700, respectively. The two fragments were assembled into the SmaI site of pCVD442.</w:t>
            </w:r>
          </w:p>
        </w:tc>
      </w:tr>
      <w:tr w:rsidR="00535E33" w:rsidRPr="00535E33" w14:paraId="77386CCB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BF0C66A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293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EF8BB5C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hubP-FLAGx3</w:t>
            </w:r>
          </w:p>
        </w:tc>
      </w:tr>
      <w:tr w:rsidR="00535E33" w:rsidRPr="00535E33" w14:paraId="42B1094C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AB2A6AD" w14:textId="04CC3C02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DNA fragments containing 3’-end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hubP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and the downstream region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hubP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were amplified with oYo721 x oYo728, and oYo729 x oYo573, respectively. The two fragments were assembled into the SmaI site of pCVD442.</w:t>
            </w:r>
          </w:p>
        </w:tc>
      </w:tr>
      <w:tr w:rsidR="00535E33" w:rsidRPr="00535E33" w14:paraId="3B3E4115" w14:textId="77777777" w:rsidTr="00A00DAD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087536E" w14:textId="49C5A3E1" w:rsidR="00EA2F52" w:rsidRPr="00535E33" w:rsidRDefault="00EA2F52" w:rsidP="00A00DAD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301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29863EC" w14:textId="03780452" w:rsidR="00EA2F52" w:rsidRPr="00535E33" w:rsidRDefault="00EA2F52" w:rsidP="00A00DAD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motW-FLAGx3</w:t>
            </w:r>
          </w:p>
        </w:tc>
      </w:tr>
      <w:tr w:rsidR="00535E33" w:rsidRPr="00535E33" w14:paraId="46A6D049" w14:textId="77777777" w:rsidTr="00A00DAD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E538F21" w14:textId="65A2E5E0" w:rsidR="00EA2F52" w:rsidRPr="00535E33" w:rsidRDefault="00EA2F52" w:rsidP="00A00DAD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DNA fragments containing 3’-end of </w:t>
            </w:r>
            <w:r w:rsidRPr="00535E33">
              <w:rPr>
                <w:rFonts w:ascii="Avenir" w:hAnsi="Avenir"/>
                <w:i/>
                <w:iCs/>
                <w:sz w:val="18"/>
                <w:szCs w:val="18"/>
              </w:rPr>
              <w:t>motW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and the downstream region of </w:t>
            </w:r>
            <w:r w:rsidRPr="00535E33">
              <w:rPr>
                <w:rFonts w:ascii="Avenir" w:hAnsi="Avenir"/>
                <w:i/>
                <w:iCs/>
                <w:sz w:val="18"/>
                <w:szCs w:val="18"/>
              </w:rPr>
              <w:t>motW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were amplified with oYo928 x oYo768, and oYo920 x oYo769, respectively. The two fragments were assembled into the SmaI site of pCVD442.</w:t>
            </w:r>
          </w:p>
        </w:tc>
      </w:tr>
      <w:tr w:rsidR="00535E33" w:rsidRPr="00535E33" w14:paraId="35B594FC" w14:textId="77777777" w:rsidTr="00A00DAD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8915E8F" w14:textId="7AFBD772" w:rsidR="00EA2F52" w:rsidRPr="00535E33" w:rsidRDefault="00EA2F52" w:rsidP="00A00DAD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302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BE545DA" w14:textId="3C01B59C" w:rsidR="00EA2F52" w:rsidRPr="00535E33" w:rsidRDefault="00EA2F52" w:rsidP="00A00DAD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HA-motV</w:t>
            </w:r>
          </w:p>
        </w:tc>
      </w:tr>
      <w:tr w:rsidR="00535E33" w:rsidRPr="00535E33" w14:paraId="27093479" w14:textId="77777777" w:rsidTr="00A00DAD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2216AC1" w14:textId="6AB49E46" w:rsidR="00EA2F52" w:rsidRPr="00535E33" w:rsidRDefault="00EA2F52" w:rsidP="00A00DAD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DNA fragments containing 5' of </w:t>
            </w:r>
            <w:r w:rsidRPr="00535E33">
              <w:rPr>
                <w:rFonts w:ascii="Avenir" w:hAnsi="Avenir"/>
                <w:i/>
                <w:iCs/>
                <w:sz w:val="18"/>
                <w:szCs w:val="18"/>
              </w:rPr>
              <w:t>motV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and the upstream region of </w:t>
            </w:r>
            <w:r w:rsidRPr="00535E33">
              <w:rPr>
                <w:rFonts w:ascii="Avenir" w:hAnsi="Avenir"/>
                <w:i/>
                <w:iCs/>
                <w:sz w:val="18"/>
                <w:szCs w:val="18"/>
              </w:rPr>
              <w:t>motV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were amplified with oYo832 x oYo833, and oYo834 x oYo912, respectively. The two fragments were assembled into the SmaI site of pCVD442.</w:t>
            </w:r>
          </w:p>
        </w:tc>
      </w:tr>
      <w:tr w:rsidR="00535E33" w:rsidRPr="00535E33" w14:paraId="421F3458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03058E0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306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9CE805D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fliM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D180N</w:t>
            </w:r>
          </w:p>
        </w:tc>
      </w:tr>
      <w:tr w:rsidR="00535E33" w:rsidRPr="00535E33" w14:paraId="1203028E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227F587" w14:textId="697DD6CF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DNA fragment containing D180N mutation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fliM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was amplified with oYo625 x oYo630 then cloned into the SmaI site of pCVD442.</w:t>
            </w:r>
          </w:p>
        </w:tc>
      </w:tr>
      <w:tr w:rsidR="00535E33" w:rsidRPr="00535E33" w14:paraId="52E4D5D7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B0AF5F4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307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E8A8387" w14:textId="1019E78A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fliM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G111E</w:t>
            </w:r>
          </w:p>
        </w:tc>
      </w:tr>
      <w:tr w:rsidR="00535E33" w:rsidRPr="00535E33" w14:paraId="1FEDDDF7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FEC866D" w14:textId="0CBDD415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DNA fragment containing G111E mutation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fliM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was amplified with oYo625 x oYo630 then cloned into the SmaI site of pCVD442.</w:t>
            </w:r>
          </w:p>
        </w:tc>
      </w:tr>
      <w:tr w:rsidR="00535E33" w:rsidRPr="00535E33" w14:paraId="4F217B99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500534F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lastRenderedPageBreak/>
              <w:t>pEYY308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888B200" w14:textId="6489573E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fliM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R107C</w:t>
            </w:r>
          </w:p>
        </w:tc>
      </w:tr>
      <w:tr w:rsidR="00535E33" w:rsidRPr="00535E33" w14:paraId="63A24BB5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28F6F01" w14:textId="75C7CAD9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DNA fragment containing R107C mutation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fliM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was amplified with oYo625 x oYo630 then cloned into the SmaI site of pCVD442.</w:t>
            </w:r>
          </w:p>
        </w:tc>
      </w:tr>
      <w:tr w:rsidR="00535E33" w:rsidRPr="00535E33" w14:paraId="35C9C393" w14:textId="77777777" w:rsidTr="00CB50A3">
        <w:trPr>
          <w:trHeight w:val="20"/>
        </w:trPr>
        <w:tc>
          <w:tcPr>
            <w:tcW w:w="248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256BB0A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316</w:t>
            </w:r>
          </w:p>
        </w:tc>
        <w:tc>
          <w:tcPr>
            <w:tcW w:w="680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4525669" w14:textId="2976404F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fliG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A59S</w:t>
            </w:r>
          </w:p>
        </w:tc>
      </w:tr>
      <w:tr w:rsidR="00535E33" w:rsidRPr="00535E33" w14:paraId="519473AD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860B88B" w14:textId="3C03B872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DNA fragment containing A59S mutation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fliG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was amplified with oYo619 x oYo624 then cloned into the SmaI site of pCVD442.</w:t>
            </w:r>
          </w:p>
        </w:tc>
      </w:tr>
      <w:tr w:rsidR="00535E33" w:rsidRPr="00535E33" w14:paraId="02AF08CC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726A31E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317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04C85A0" w14:textId="3E9EFC1A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fliG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K281E</w:t>
            </w:r>
          </w:p>
        </w:tc>
      </w:tr>
      <w:tr w:rsidR="00535E33" w:rsidRPr="00535E33" w14:paraId="2F8066EC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FF11A08" w14:textId="7F38AAF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DNA fragment containing K281E mutation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fliG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was amplified with oYo619 x oYo624 then cloned into the SmaI site of pCVD442.</w:t>
            </w:r>
          </w:p>
        </w:tc>
      </w:tr>
      <w:tr w:rsidR="00535E33" w:rsidRPr="00535E33" w14:paraId="37712149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D8B4188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318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25DE6EF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fliG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F199L</w:t>
            </w:r>
          </w:p>
        </w:tc>
      </w:tr>
      <w:tr w:rsidR="00535E33" w:rsidRPr="00535E33" w14:paraId="27947E77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A16CBC8" w14:textId="6CF72ACC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DNA fragment containing F199L mutation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fliG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was amplified with oYo619 x oYo624 then cloned into the SmaI site of pCVD442.</w:t>
            </w:r>
          </w:p>
        </w:tc>
      </w:tr>
      <w:tr w:rsidR="00535E33" w:rsidRPr="00535E33" w14:paraId="29AC7DEF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909C48A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320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6C5B48E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fliG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G119D</w:t>
            </w:r>
          </w:p>
        </w:tc>
      </w:tr>
      <w:tr w:rsidR="00535E33" w:rsidRPr="00535E33" w14:paraId="069C6B65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9680533" w14:textId="71D7CF4D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DNA fragment containing G119D mutation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fliG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was amplified with oYo619 x oYo624 then cloned into the SmaI site of pCVD442.</w:t>
            </w:r>
          </w:p>
        </w:tc>
      </w:tr>
      <w:tr w:rsidR="00535E33" w:rsidRPr="00535E33" w14:paraId="1D71F498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78926A5" w14:textId="51D30DF6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321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39C478F" w14:textId="28CB79A6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motV-eCFP</w:t>
            </w:r>
          </w:p>
        </w:tc>
      </w:tr>
      <w:tr w:rsidR="00535E33" w:rsidRPr="00535E33" w14:paraId="7C145EB7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F11E1E8" w14:textId="12D7CCED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DNA fragment containing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cfp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 was amplified with oYo785 x oYo811 then assembled in pCVD442 containing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 xml:space="preserve">motV-GFP 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amplified by oYo469 x oYo786.</w:t>
            </w:r>
          </w:p>
        </w:tc>
      </w:tr>
      <w:tr w:rsidR="00535E33" w:rsidRPr="00535E33" w14:paraId="476036FA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5DAC2B1" w14:textId="4AAFC6B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322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46BD1E6" w14:textId="54673C99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motW-eCFP</w:t>
            </w:r>
          </w:p>
        </w:tc>
      </w:tr>
      <w:tr w:rsidR="00535E33" w:rsidRPr="00535E33" w14:paraId="2D6204C6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5EE98A1" w14:textId="4B47FC6A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DNA fragment containing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cfp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 was amplified with oYo814 x oYo815 then assembled in pCVD442 containing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motW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 amplified by oYo812 x oYo813.</w:t>
            </w:r>
          </w:p>
        </w:tc>
      </w:tr>
      <w:tr w:rsidR="00535E33" w:rsidRPr="00535E33" w14:paraId="39DE871B" w14:textId="77777777" w:rsidTr="00A00DAD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5AB159C" w14:textId="77777777" w:rsidR="00EA2F52" w:rsidRPr="00535E33" w:rsidRDefault="00EA2F52" w:rsidP="00A00DAD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333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F68FDD4" w14:textId="77777777" w:rsidR="00EA2F52" w:rsidRPr="00535E33" w:rsidRDefault="00EA2F52" w:rsidP="00A00DAD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motW-HA</w:t>
            </w:r>
          </w:p>
        </w:tc>
      </w:tr>
      <w:tr w:rsidR="00535E33" w:rsidRPr="00535E33" w14:paraId="647EC3EA" w14:textId="77777777" w:rsidTr="00A00DAD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8F1EF87" w14:textId="77777777" w:rsidR="00EA2F52" w:rsidRPr="00535E33" w:rsidRDefault="00EA2F52" w:rsidP="00A00DAD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DNA fragments containing 3’-end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motW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and the downstream region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motW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were amplified with oYo928 x oYo830, and oYo920 x oYo831, respectively. The two fragments were assembled into the SmaI site of pCVD442.</w:t>
            </w:r>
          </w:p>
        </w:tc>
      </w:tr>
      <w:tr w:rsidR="00535E33" w:rsidRPr="00535E33" w14:paraId="79FFF1C2" w14:textId="77777777" w:rsidTr="00A00DAD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E2ED8D9" w14:textId="2E276D19" w:rsidR="00EA2F52" w:rsidRPr="00535E33" w:rsidRDefault="00EA2F52" w:rsidP="00A00DAD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334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641EBCE" w14:textId="107AF19E" w:rsidR="00EA2F52" w:rsidRPr="00535E33" w:rsidRDefault="00EA2F52" w:rsidP="00A00DAD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hubP-HA</w:t>
            </w:r>
          </w:p>
        </w:tc>
      </w:tr>
      <w:tr w:rsidR="00535E33" w:rsidRPr="00535E33" w14:paraId="45479008" w14:textId="77777777" w:rsidTr="00A00DAD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AEA9AF5" w14:textId="593BC02A" w:rsidR="00EA2F52" w:rsidRPr="00535E33" w:rsidRDefault="00EA2F52" w:rsidP="00A00DAD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DNA fragments containing 3’-end of </w:t>
            </w:r>
            <w:r w:rsidRPr="00535E33">
              <w:rPr>
                <w:rFonts w:ascii="Avenir" w:hAnsi="Avenir"/>
                <w:i/>
                <w:iCs/>
                <w:sz w:val="18"/>
                <w:szCs w:val="18"/>
              </w:rPr>
              <w:t>hubP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and the downstream region of </w:t>
            </w:r>
            <w:r w:rsidRPr="00535E33">
              <w:rPr>
                <w:rFonts w:ascii="Avenir" w:hAnsi="Avenir"/>
                <w:i/>
                <w:iCs/>
                <w:sz w:val="18"/>
                <w:szCs w:val="18"/>
              </w:rPr>
              <w:t>hubP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were amplified with oYo721 x oYo828, and oYo573 x oYo829, respectively. The two fragments were assembled into the SmaI site of pCVD442.</w:t>
            </w:r>
          </w:p>
        </w:tc>
      </w:tr>
      <w:tr w:rsidR="00535E33" w:rsidRPr="00535E33" w14:paraId="7509BEBF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42CAE35" w14:textId="0E3B6A31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33</w:t>
            </w:r>
            <w:r w:rsidR="00EA2F52"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EEE7482" w14:textId="7B05AB8E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="00EA2F52"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FLAGx3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-</w:t>
            </w:r>
            <w:r w:rsidR="00EA2F52"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motV</w:t>
            </w:r>
          </w:p>
        </w:tc>
      </w:tr>
      <w:tr w:rsidR="00535E33" w:rsidRPr="00535E33" w14:paraId="014E3DA6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7C23A95" w14:textId="73CF39D3" w:rsidR="00CA34A6" w:rsidRPr="00535E33" w:rsidRDefault="00EA2F52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DNA fragments containing 5' of </w:t>
            </w:r>
            <w:r w:rsidRPr="00535E33">
              <w:rPr>
                <w:rFonts w:ascii="Avenir" w:hAnsi="Avenir"/>
                <w:i/>
                <w:iCs/>
                <w:sz w:val="18"/>
                <w:szCs w:val="18"/>
              </w:rPr>
              <w:t>motV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and the upstream region of </w:t>
            </w:r>
            <w:r w:rsidRPr="00535E33">
              <w:rPr>
                <w:rFonts w:ascii="Avenir" w:hAnsi="Avenir"/>
                <w:i/>
                <w:iCs/>
                <w:sz w:val="18"/>
                <w:szCs w:val="18"/>
              </w:rPr>
              <w:t>motV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were amplified with oYo832 x oYo835, and oYo836 x oYo912, respectively. The two fragments were assembled into the SmaI site of pCVD442.</w:t>
            </w:r>
          </w:p>
        </w:tc>
      </w:tr>
      <w:tr w:rsidR="00535E33" w:rsidRPr="00535E33" w14:paraId="44CA2C0E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273B621" w14:textId="4956225B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383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C1ECDCD" w14:textId="648BC50E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cheV4-gfp</w:t>
            </w:r>
          </w:p>
        </w:tc>
      </w:tr>
      <w:tr w:rsidR="00535E33" w:rsidRPr="00535E33" w14:paraId="41B440E8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B08F539" w14:textId="40349B56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DNA fragments containing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cheV4-gfp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and the downstream region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cheV4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were amplified with oYo1052 x oYo1053, and oYo636 x oYo1054, respectively. The two fragments were assembled into the SmaI site of pCVD442.</w:t>
            </w:r>
          </w:p>
        </w:tc>
      </w:tr>
      <w:tr w:rsidR="00535E33" w:rsidRPr="00535E33" w14:paraId="03A76430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B2ADCC6" w14:textId="2BFABAA3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389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6645F42" w14:textId="7BDBF421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cheV4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vertAlign w:val="superscript"/>
                <w:lang w:eastAsia="fr-FR"/>
              </w:rPr>
              <w:t>1-161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-gfp</w:t>
            </w:r>
          </w:p>
        </w:tc>
      </w:tr>
      <w:tr w:rsidR="00535E33" w:rsidRPr="00535E33" w14:paraId="71C5DA3C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7BB26A1" w14:textId="518474C0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DNA fragments containing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cheV4</w:t>
            </w:r>
            <w:r w:rsidRPr="00535E33">
              <w:rPr>
                <w:rFonts w:ascii="Avenir" w:hAnsi="Avenir"/>
                <w:i/>
                <w:sz w:val="18"/>
                <w:szCs w:val="18"/>
                <w:vertAlign w:val="superscript"/>
              </w:rPr>
              <w:t>1-161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-gfp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and the downstream region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>cheV4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were amplified with oYo1053 x oYo1060, and oYo636 x oYo1054, respectively. The two fragments were assembled into the SmaI site of pCVD442.</w:t>
            </w:r>
          </w:p>
        </w:tc>
      </w:tr>
      <w:tr w:rsidR="00535E33" w:rsidRPr="00535E33" w14:paraId="53CF52D3" w14:textId="77777777" w:rsidTr="00253162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F945ADD" w14:textId="0444C6B6" w:rsidR="005B1FF4" w:rsidRPr="00535E33" w:rsidRDefault="005B1FF4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</w:t>
            </w:r>
            <w:r w:rsidR="000D3A21"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466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96E9ECF" w14:textId="0DD63F51" w:rsidR="005B1FF4" w:rsidRPr="00535E33" w:rsidRDefault="005B1FF4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∆vc1210</w:t>
            </w:r>
          </w:p>
        </w:tc>
      </w:tr>
      <w:tr w:rsidR="00535E33" w:rsidRPr="00535E33" w14:paraId="209C3F9C" w14:textId="77777777" w:rsidTr="00253162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3A94A82" w14:textId="42DC8C59" w:rsidR="005B1FF4" w:rsidRPr="00535E33" w:rsidRDefault="005B1FF4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Upstream and downstream regions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vc1210 </w:t>
            </w:r>
            <w:r w:rsidRPr="00535E33">
              <w:rPr>
                <w:rFonts w:ascii="Avenir" w:hAnsi="Avenir"/>
                <w:sz w:val="18"/>
                <w:szCs w:val="18"/>
              </w:rPr>
              <w:t>were amplified with oYo1393 x oYo1394 and oYo1395 x oYo1396, respectively. The two fragments were assembled into the SmaI site of pCVD442.</w:t>
            </w:r>
          </w:p>
        </w:tc>
      </w:tr>
      <w:tr w:rsidR="00535E33" w:rsidRPr="00535E33" w14:paraId="2B3E4E0D" w14:textId="77777777" w:rsidTr="00253162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5410A1B" w14:textId="285C1F9B" w:rsidR="005B1FF4" w:rsidRPr="00535E33" w:rsidRDefault="005B1FF4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EYY</w:t>
            </w:r>
            <w:r w:rsidR="000D3A21"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467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B2D7DC2" w14:textId="341EFB28" w:rsidR="005B1FF4" w:rsidRPr="00535E33" w:rsidRDefault="005B1FF4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for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∆1380</w:t>
            </w:r>
          </w:p>
        </w:tc>
      </w:tr>
      <w:tr w:rsidR="00535E33" w:rsidRPr="00535E33" w14:paraId="42833714" w14:textId="77777777" w:rsidTr="00253162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04502A5" w14:textId="108E9915" w:rsidR="005B1FF4" w:rsidRPr="00535E33" w:rsidRDefault="005B1FF4" w:rsidP="00253162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Upstream and downstream regions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vc1380 </w:t>
            </w:r>
            <w:r w:rsidRPr="00535E33">
              <w:rPr>
                <w:rFonts w:ascii="Avenir" w:hAnsi="Avenir"/>
                <w:sz w:val="18"/>
                <w:szCs w:val="18"/>
              </w:rPr>
              <w:t>were amplified with oYo</w:t>
            </w:r>
            <w:r w:rsidR="0068722F" w:rsidRPr="00535E33">
              <w:rPr>
                <w:rFonts w:ascii="Avenir" w:hAnsi="Avenir"/>
                <w:sz w:val="18"/>
                <w:szCs w:val="18"/>
              </w:rPr>
              <w:t>1397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x oYo</w:t>
            </w:r>
            <w:r w:rsidR="0068722F" w:rsidRPr="00535E33">
              <w:rPr>
                <w:rFonts w:ascii="Avenir" w:hAnsi="Avenir"/>
                <w:sz w:val="18"/>
                <w:szCs w:val="18"/>
              </w:rPr>
              <w:t>1398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and oYo</w:t>
            </w:r>
            <w:r w:rsidR="0068722F" w:rsidRPr="00535E33">
              <w:rPr>
                <w:rFonts w:ascii="Avenir" w:hAnsi="Avenir"/>
                <w:sz w:val="18"/>
                <w:szCs w:val="18"/>
              </w:rPr>
              <w:t>1399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x oYo</w:t>
            </w:r>
            <w:r w:rsidR="0068722F" w:rsidRPr="00535E33">
              <w:rPr>
                <w:rFonts w:ascii="Avenir" w:hAnsi="Avenir"/>
                <w:sz w:val="18"/>
                <w:szCs w:val="18"/>
              </w:rPr>
              <w:t>1400</w:t>
            </w:r>
            <w:r w:rsidRPr="00535E33">
              <w:rPr>
                <w:rFonts w:ascii="Avenir" w:hAnsi="Avenir"/>
                <w:sz w:val="18"/>
                <w:szCs w:val="18"/>
              </w:rPr>
              <w:t>, respectively. The two fragments were assembled into the SmaI site of pCVD442.</w:t>
            </w:r>
          </w:p>
        </w:tc>
      </w:tr>
      <w:tr w:rsidR="00535E33" w:rsidRPr="00535E33" w14:paraId="147BD398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39A92BA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RB004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BFBC330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for ∆</w:t>
            </w:r>
            <w:r w:rsidRPr="00535E33">
              <w:rPr>
                <w:rFonts w:ascii="Avenir" w:eastAsia="Times New Roman" w:hAnsi="Avenir" w:cs="Times New Roman"/>
                <w:i/>
                <w:sz w:val="18"/>
                <w:szCs w:val="18"/>
                <w:lang w:eastAsia="fr-FR"/>
              </w:rPr>
              <w:t>hubP</w:t>
            </w:r>
          </w:p>
        </w:tc>
      </w:tr>
      <w:tr w:rsidR="00535E33" w:rsidRPr="00535E33" w14:paraId="29378F0D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D7128CF" w14:textId="566F95B1" w:rsidR="00CA34A6" w:rsidRPr="00535E33" w:rsidRDefault="007C450F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>
              <w:rPr>
                <w:rFonts w:ascii="Avenir" w:eastAsia="Times New Roman" w:hAnsi="Avenir" w:cs="Times New Roman"/>
                <w:noProof/>
                <w:sz w:val="18"/>
                <w:szCs w:val="18"/>
                <w:lang w:eastAsia="fr-FR"/>
              </w:rPr>
              <w:t>[3]</w:t>
            </w:r>
          </w:p>
        </w:tc>
      </w:tr>
      <w:tr w:rsidR="00535E33" w:rsidRPr="00535E33" w14:paraId="539702BC" w14:textId="77777777" w:rsidTr="00CB50A3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B68C819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YB213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DD15AD9" w14:textId="12888264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highlight w:val="red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for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 xml:space="preserve"> ∆vc1960 (minD)</w:t>
            </w:r>
          </w:p>
        </w:tc>
      </w:tr>
      <w:tr w:rsidR="00535E33" w:rsidRPr="00535E33" w14:paraId="2BEAB042" w14:textId="77777777" w:rsidTr="00CB50A3">
        <w:trPr>
          <w:trHeight w:val="20"/>
        </w:trPr>
        <w:tc>
          <w:tcPr>
            <w:tcW w:w="9291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350C036" w14:textId="752C2C7D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hAnsi="Avenir"/>
                <w:sz w:val="18"/>
                <w:szCs w:val="18"/>
              </w:rPr>
              <w:t xml:space="preserve">Upstream and downstream regions of </w:t>
            </w:r>
            <w:r w:rsidRPr="00535E33">
              <w:rPr>
                <w:rFonts w:ascii="Avenir" w:hAnsi="Avenir"/>
                <w:i/>
                <w:sz w:val="18"/>
                <w:szCs w:val="18"/>
              </w:rPr>
              <w:t xml:space="preserve">minD </w:t>
            </w:r>
            <w:r w:rsidRPr="00535E33">
              <w:rPr>
                <w:rFonts w:ascii="Avenir" w:hAnsi="Avenir"/>
                <w:sz w:val="18"/>
                <w:szCs w:val="18"/>
              </w:rPr>
              <w:t>were amplified with YPR347 x YPR348 and YPR351 x YPR352, respectively. The two fragments were ligated at NheI site and cloned into the XbaI site of pCVD442.</w:t>
            </w:r>
          </w:p>
        </w:tc>
      </w:tr>
      <w:tr w:rsidR="00535E33" w:rsidRPr="00535E33" w14:paraId="3B8C9DEB" w14:textId="77777777" w:rsidTr="001D1F29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0B51BA9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YB517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EF3017B" w14:textId="7777777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for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 xml:space="preserve"> hubP::hubP-yfp</w:t>
            </w:r>
          </w:p>
        </w:tc>
      </w:tr>
      <w:tr w:rsidR="00535E33" w:rsidRPr="00535E33" w14:paraId="51857538" w14:textId="77777777" w:rsidTr="001D1F29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C93147B" w14:textId="0C46FA19" w:rsidR="00CA34A6" w:rsidRPr="00535E33" w:rsidRDefault="007C450F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>
              <w:rPr>
                <w:rFonts w:ascii="Avenir" w:eastAsia="Times New Roman" w:hAnsi="Avenir" w:cs="Times New Roman"/>
                <w:noProof/>
                <w:sz w:val="18"/>
                <w:szCs w:val="18"/>
                <w:lang w:eastAsia="fr-FR"/>
              </w:rPr>
              <w:lastRenderedPageBreak/>
              <w:t>[3]</w:t>
            </w:r>
          </w:p>
        </w:tc>
      </w:tr>
      <w:tr w:rsidR="00535E33" w:rsidRPr="00535E33" w14:paraId="3417D90B" w14:textId="77777777" w:rsidTr="001D1F29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D006B0F" w14:textId="0D649AF5" w:rsidR="00CA34A6" w:rsidRPr="00535E33" w:rsidRDefault="00CA34A6" w:rsidP="00CA34A6">
            <w:pPr>
              <w:rPr>
                <w:rFonts w:ascii="Avenir" w:eastAsia="Times New Roman" w:hAnsi="Avenir" w:cs="Times New Roman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b/>
                <w:bCs/>
                <w:i/>
                <w:iCs/>
                <w:sz w:val="18"/>
                <w:szCs w:val="18"/>
                <w:lang w:eastAsia="fr-FR"/>
              </w:rPr>
              <w:t>III. Bacterial Two Hybrid (BACTH) plasmids</w:t>
            </w:r>
          </w:p>
        </w:tc>
      </w:tr>
      <w:tr w:rsidR="00535E33" w:rsidRPr="00535E33" w14:paraId="5C4E3B28" w14:textId="77777777" w:rsidTr="001D1F29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7EECA93" w14:textId="4CD4F798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KT25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EDE2C16" w14:textId="3260FA6B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BACTH cloning vector; p15A ori, Km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R</w:t>
            </w:r>
          </w:p>
        </w:tc>
      </w:tr>
      <w:tr w:rsidR="00535E33" w:rsidRPr="00535E33" w14:paraId="7E0D0D06" w14:textId="77777777" w:rsidTr="001D1F29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0404E6A" w14:textId="2D917BE3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Euromedex</w:t>
            </w:r>
          </w:p>
        </w:tc>
      </w:tr>
      <w:tr w:rsidR="00535E33" w:rsidRPr="00535E33" w14:paraId="460C8AD7" w14:textId="77777777" w:rsidTr="001D1F29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0C93721" w14:textId="3CDDAEBD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K T25-hubP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peri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254B0B9" w14:textId="694A6B72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KT25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T25-hubP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vertAlign w:val="superscript"/>
                <w:lang w:eastAsia="fr-FR"/>
              </w:rPr>
              <w:t>46-284</w:t>
            </w:r>
          </w:p>
        </w:tc>
      </w:tr>
      <w:tr w:rsidR="00535E33" w:rsidRPr="00535E33" w14:paraId="62AE1E23" w14:textId="77777777" w:rsidTr="001D1F29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A37330B" w14:textId="5E0ED0D7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DNA fragment encoding periplasmic region of HubP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46-284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 was amplified with oYo1308 x oYo1309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then cloned into XbaI-EcoRI sites of pKT25 by ligation cloning.</w:t>
            </w:r>
          </w:p>
        </w:tc>
      </w:tr>
      <w:tr w:rsidR="00535E33" w:rsidRPr="00535E33" w14:paraId="6501FCD7" w14:textId="77777777" w:rsidTr="001D1F29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CC70931" w14:textId="34B89FDC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K T25-motW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peri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AB88CE6" w14:textId="2DDF6481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KT25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T25-motW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vertAlign w:val="superscript"/>
                <w:lang w:eastAsia="fr-FR"/>
              </w:rPr>
              <w:t>20-374</w:t>
            </w:r>
          </w:p>
        </w:tc>
      </w:tr>
      <w:tr w:rsidR="00535E33" w:rsidRPr="00535E33" w14:paraId="752CB906" w14:textId="77777777" w:rsidTr="001D1F29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84DA12B" w14:textId="40EFDA74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DNA fragment encoding periplasmic region of motW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20-374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 was amplified with oYo1326 x oYo1327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then cloned into KpnI-BamHI sites of pKT25 by ligation cloning.</w:t>
            </w:r>
          </w:p>
        </w:tc>
      </w:tr>
      <w:tr w:rsidR="00535E33" w:rsidRPr="00535E33" w14:paraId="6A1F56D2" w14:textId="77777777" w:rsidTr="001D1F29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5C24440" w14:textId="681EE179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KNT25-YY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8C14921" w14:textId="53ACF965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BACTH cloning vector; p15A ori, Km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R</w:t>
            </w:r>
          </w:p>
        </w:tc>
      </w:tr>
      <w:tr w:rsidR="00535E33" w:rsidRPr="00535E33" w14:paraId="2F449E95" w14:textId="77777777" w:rsidTr="001D1F29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F529C57" w14:textId="6B659F2C" w:rsidR="00CA34A6" w:rsidRPr="00535E33" w:rsidRDefault="007C450F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[3]</w:t>
            </w:r>
          </w:p>
        </w:tc>
      </w:tr>
      <w:tr w:rsidR="00535E33" w:rsidRPr="00535E33" w14:paraId="3682CC23" w14:textId="77777777" w:rsidTr="001D1F29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FC3032E" w14:textId="542DE54B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K hubP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peri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-T25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75DDA0D" w14:textId="1CAC7FD6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KNT25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hubP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vertAlign w:val="superscript"/>
                <w:lang w:eastAsia="fr-FR"/>
              </w:rPr>
              <w:t>46-284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-T25</w:t>
            </w:r>
          </w:p>
        </w:tc>
      </w:tr>
      <w:tr w:rsidR="00535E33" w:rsidRPr="00535E33" w14:paraId="2EF25B85" w14:textId="77777777" w:rsidTr="001D1F29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2DE2305" w14:textId="3E58F311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DNA fragment encoding periplasmic region of HubP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46-284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 was amplified with oYo1306 x oYo1307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then cloned into NotI site of pKNT25-YY by ligation cloning.</w:t>
            </w:r>
          </w:p>
        </w:tc>
      </w:tr>
      <w:tr w:rsidR="00535E33" w:rsidRPr="00535E33" w14:paraId="25B16042" w14:textId="77777777" w:rsidTr="001D1F29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539871F" w14:textId="774533BD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UT18C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B018E00" w14:textId="286EB2B8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BACTH cloning vector; pUC ori, Amp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R</w:t>
            </w:r>
          </w:p>
        </w:tc>
      </w:tr>
      <w:tr w:rsidR="00535E33" w:rsidRPr="00535E33" w14:paraId="78EA0E6C" w14:textId="77777777" w:rsidTr="001D1F29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0C677AE" w14:textId="6FAC89A2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Euromedex</w:t>
            </w:r>
          </w:p>
        </w:tc>
      </w:tr>
      <w:tr w:rsidR="00535E33" w:rsidRPr="00535E33" w14:paraId="58CE0682" w14:textId="77777777" w:rsidTr="001D1F29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63838A0" w14:textId="4A61A1AD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U T18-hubP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peri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5E12179" w14:textId="0EB6EEA1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UT18C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T18-hubP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vertAlign w:val="superscript"/>
                <w:lang w:eastAsia="fr-FR"/>
              </w:rPr>
              <w:t>46-284</w:t>
            </w:r>
          </w:p>
        </w:tc>
      </w:tr>
      <w:tr w:rsidR="00535E33" w:rsidRPr="00535E33" w14:paraId="10CAF2C8" w14:textId="77777777" w:rsidTr="001D1F29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2DC8443" w14:textId="250CFCC5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DNA fragment encoding periplasmic region of HubP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46-284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 was amplified with oYo1308 x oYo1309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then cloned into XbaI-EcoRI sites of pUT18C by ligation cloning.</w:t>
            </w:r>
          </w:p>
        </w:tc>
      </w:tr>
      <w:tr w:rsidR="00535E33" w:rsidRPr="00535E33" w14:paraId="68517043" w14:textId="77777777" w:rsidTr="001D1F29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4D0A09F" w14:textId="548C65D1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U T18-motW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peri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2AED5EA" w14:textId="60381114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UT18C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T18- motW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vertAlign w:val="superscript"/>
                <w:lang w:eastAsia="fr-FR"/>
              </w:rPr>
              <w:t>20-374</w:t>
            </w:r>
          </w:p>
        </w:tc>
      </w:tr>
      <w:tr w:rsidR="00535E33" w:rsidRPr="00535E33" w14:paraId="703C561D" w14:textId="77777777" w:rsidTr="001D1F29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74C96A8" w14:textId="4AEDF87E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DNA fragment encoding periplasmic region of motW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20-374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 was amplified with oYo1326 x oYo1327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then cloned into KpnI-BamHI sites of pUT18C by ligation cloning.</w:t>
            </w:r>
          </w:p>
        </w:tc>
      </w:tr>
      <w:tr w:rsidR="00535E33" w:rsidRPr="00535E33" w14:paraId="3CF94D2C" w14:textId="77777777" w:rsidTr="001D1F29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5C08162" w14:textId="4E6B12B5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UT18-YY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5306757" w14:textId="10CA5E74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BACTH cloning vector; pUC ori, Amp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R</w:t>
            </w:r>
          </w:p>
        </w:tc>
      </w:tr>
      <w:tr w:rsidR="00535E33" w:rsidRPr="00535E33" w14:paraId="32DE463E" w14:textId="77777777" w:rsidTr="001D1F29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3125F49" w14:textId="321357CE" w:rsidR="00CA34A6" w:rsidRPr="00535E33" w:rsidRDefault="007C450F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[3]</w:t>
            </w:r>
          </w:p>
        </w:tc>
      </w:tr>
      <w:tr w:rsidR="00535E33" w:rsidRPr="00535E33" w14:paraId="5A76DB22" w14:textId="77777777" w:rsidTr="001D1F29">
        <w:trPr>
          <w:trHeight w:val="20"/>
        </w:trPr>
        <w:tc>
          <w:tcPr>
            <w:tcW w:w="2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4398062" w14:textId="3440A0EE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pU hubP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peri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-T18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CFEEA7E" w14:textId="5E36A131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pUT18 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hubP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vertAlign w:val="superscript"/>
                <w:lang w:eastAsia="fr-FR"/>
              </w:rPr>
              <w:t>46-284</w:t>
            </w:r>
            <w:r w:rsidRPr="00535E33">
              <w:rPr>
                <w:rFonts w:ascii="Avenir" w:eastAsia="Times New Roman" w:hAnsi="Avenir" w:cs="Times New Roman"/>
                <w:i/>
                <w:iCs/>
                <w:sz w:val="18"/>
                <w:szCs w:val="18"/>
                <w:lang w:eastAsia="fr-FR"/>
              </w:rPr>
              <w:t>-T18</w:t>
            </w:r>
          </w:p>
        </w:tc>
      </w:tr>
      <w:tr w:rsidR="00CA34A6" w:rsidRPr="00535E33" w14:paraId="48912EEF" w14:textId="77777777" w:rsidTr="001D1F29">
        <w:trPr>
          <w:trHeight w:val="20"/>
        </w:trPr>
        <w:tc>
          <w:tcPr>
            <w:tcW w:w="929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CC18ED4" w14:textId="5FA8A06C" w:rsidR="00CA34A6" w:rsidRPr="00535E33" w:rsidRDefault="00CA34A6" w:rsidP="00CA34A6">
            <w:pPr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</w:pP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>DNA fragment encoding periplasmic region of HubP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vertAlign w:val="superscript"/>
                <w:lang w:eastAsia="fr-FR"/>
              </w:rPr>
              <w:t>46-284</w:t>
            </w:r>
            <w:r w:rsidRPr="00535E33">
              <w:rPr>
                <w:rFonts w:ascii="Avenir" w:eastAsia="Times New Roman" w:hAnsi="Avenir" w:cs="Times New Roman"/>
                <w:sz w:val="18"/>
                <w:szCs w:val="18"/>
                <w:lang w:eastAsia="fr-FR"/>
              </w:rPr>
              <w:t xml:space="preserve"> was amplified with oYo1306 x oYo1307</w:t>
            </w:r>
            <w:r w:rsidRPr="00535E33">
              <w:rPr>
                <w:rFonts w:ascii="Avenir" w:hAnsi="Avenir"/>
                <w:sz w:val="18"/>
                <w:szCs w:val="18"/>
              </w:rPr>
              <w:t xml:space="preserve"> then cloned into NotI site of pUT18-YY by ligation cloning.</w:t>
            </w:r>
          </w:p>
        </w:tc>
      </w:tr>
    </w:tbl>
    <w:p w14:paraId="149E4E59" w14:textId="77777777" w:rsidR="00F07609" w:rsidRPr="00535E33" w:rsidRDefault="00F07609" w:rsidP="00341AAC">
      <w:pPr>
        <w:jc w:val="both"/>
        <w:rPr>
          <w:sz w:val="10"/>
          <w:szCs w:val="10"/>
          <w:u w:val="single"/>
        </w:rPr>
      </w:pPr>
    </w:p>
    <w:p w14:paraId="164B4493" w14:textId="7A08D3F6" w:rsidR="00CF2DA5" w:rsidRPr="00535E33" w:rsidRDefault="00F07609" w:rsidP="00341AAC">
      <w:pPr>
        <w:jc w:val="both"/>
        <w:rPr>
          <w:rFonts w:ascii="Times New Roman" w:hAnsi="Times New Roman" w:cs="Times New Roman"/>
          <w:sz w:val="22"/>
          <w:szCs w:val="22"/>
        </w:rPr>
      </w:pPr>
      <w:r w:rsidRPr="00535E33">
        <w:rPr>
          <w:rFonts w:ascii="Times New Roman" w:hAnsi="Times New Roman" w:cs="Times New Roman"/>
          <w:sz w:val="22"/>
          <w:szCs w:val="22"/>
        </w:rPr>
        <w:t>*</w:t>
      </w:r>
      <w:r w:rsidR="000A4029" w:rsidRPr="00535E33">
        <w:rPr>
          <w:rFonts w:ascii="Times New Roman" w:hAnsi="Times New Roman" w:cs="Times New Roman"/>
          <w:sz w:val="22"/>
          <w:szCs w:val="22"/>
        </w:rPr>
        <w:t xml:space="preserve"> Unless o</w:t>
      </w:r>
      <w:r w:rsidR="00AF71D3" w:rsidRPr="00535E33">
        <w:rPr>
          <w:rFonts w:ascii="Times New Roman" w:hAnsi="Times New Roman" w:cs="Times New Roman"/>
          <w:sz w:val="22"/>
          <w:szCs w:val="22"/>
        </w:rPr>
        <w:t xml:space="preserve">therwise noted, </w:t>
      </w:r>
      <w:r w:rsidRPr="00535E33">
        <w:rPr>
          <w:rFonts w:ascii="Times New Roman" w:hAnsi="Times New Roman" w:cs="Times New Roman"/>
          <w:sz w:val="22"/>
          <w:szCs w:val="22"/>
        </w:rPr>
        <w:t xml:space="preserve">Gibson assembly </w:t>
      </w:r>
      <w:r w:rsidR="00AF71D3" w:rsidRPr="00535E33">
        <w:rPr>
          <w:rFonts w:ascii="Times New Roman" w:hAnsi="Times New Roman" w:cs="Times New Roman"/>
          <w:sz w:val="22"/>
          <w:szCs w:val="22"/>
        </w:rPr>
        <w:t>was used.</w:t>
      </w:r>
    </w:p>
    <w:p w14:paraId="6DAA8396" w14:textId="65EF27E4" w:rsidR="00EC3750" w:rsidRPr="00535E33" w:rsidRDefault="00EC3750" w:rsidP="00A75D96">
      <w:pPr>
        <w:spacing w:after="120" w:line="276" w:lineRule="auto"/>
        <w:jc w:val="both"/>
        <w:rPr>
          <w:iCs/>
        </w:rPr>
      </w:pPr>
    </w:p>
    <w:p w14:paraId="2A4C034D" w14:textId="6458B6D9" w:rsidR="00CF10C8" w:rsidRPr="00535E33" w:rsidRDefault="00CF10C8" w:rsidP="00CF10C8">
      <w:pPr>
        <w:jc w:val="both"/>
        <w:rPr>
          <w:rFonts w:ascii="Times New Roman" w:hAnsi="Times New Roman" w:cs="Times New Roman"/>
          <w:b/>
        </w:rPr>
      </w:pPr>
      <w:r w:rsidRPr="00535E33">
        <w:rPr>
          <w:rFonts w:ascii="Times New Roman" w:hAnsi="Times New Roman" w:cs="Times New Roman"/>
          <w:b/>
        </w:rPr>
        <w:t>References</w:t>
      </w:r>
    </w:p>
    <w:p w14:paraId="5EEA849A" w14:textId="51E19EDC" w:rsidR="00CF10C8" w:rsidRDefault="00EA09D8" w:rsidP="00EA09D8">
      <w:pPr>
        <w:pStyle w:val="Bibliography"/>
        <w:tabs>
          <w:tab w:val="clear" w:pos="380"/>
          <w:tab w:val="left" w:pos="426"/>
        </w:tabs>
        <w:spacing w:after="120"/>
        <w:ind w:left="426" w:hanging="426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1.</w:t>
      </w:r>
      <w:r>
        <w:rPr>
          <w:rFonts w:ascii="Times New Roman" w:hAnsi="Times New Roman" w:cs="Times New Roman"/>
          <w:sz w:val="21"/>
          <w:szCs w:val="21"/>
        </w:rPr>
        <w:tab/>
      </w:r>
      <w:r w:rsidR="00CF10C8" w:rsidRPr="00535E33">
        <w:rPr>
          <w:rFonts w:ascii="Times New Roman" w:hAnsi="Times New Roman" w:cs="Times New Roman"/>
          <w:sz w:val="21"/>
          <w:szCs w:val="21"/>
        </w:rPr>
        <w:t xml:space="preserve">Guzman LM, Belin D, Carson MJ &amp; Beckwith J (1995) Tight regulation, modulation, and high-level expression by vectors containing the arabinose PBAD promoter. </w:t>
      </w:r>
      <w:r w:rsidR="00CF10C8" w:rsidRPr="00535E33">
        <w:rPr>
          <w:rFonts w:ascii="Times New Roman" w:hAnsi="Times New Roman" w:cs="Times New Roman"/>
          <w:i/>
          <w:iCs/>
          <w:sz w:val="21"/>
          <w:szCs w:val="21"/>
        </w:rPr>
        <w:t>J Bacteriol</w:t>
      </w:r>
      <w:r w:rsidR="00CF10C8" w:rsidRPr="00535E33">
        <w:rPr>
          <w:rFonts w:ascii="Times New Roman" w:hAnsi="Times New Roman" w:cs="Times New Roman"/>
          <w:sz w:val="21"/>
          <w:szCs w:val="21"/>
        </w:rPr>
        <w:t xml:space="preserve"> 177: 4121–30</w:t>
      </w:r>
    </w:p>
    <w:p w14:paraId="1B9D11CD" w14:textId="77777777" w:rsidR="00EA09D8" w:rsidRPr="00535E33" w:rsidRDefault="00EA09D8" w:rsidP="00EA09D8">
      <w:pPr>
        <w:jc w:val="both"/>
        <w:rPr>
          <w:rFonts w:ascii="Times New Roman" w:hAnsi="Times New Roman" w:cs="Times New Roman"/>
          <w:b/>
          <w:sz w:val="10"/>
          <w:szCs w:val="10"/>
        </w:rPr>
      </w:pPr>
    </w:p>
    <w:p w14:paraId="73C0AB74" w14:textId="77777777" w:rsidR="00EA09D8" w:rsidRPr="00535E33" w:rsidRDefault="00EA09D8" w:rsidP="00EA09D8">
      <w:pPr>
        <w:pStyle w:val="Bibliography"/>
        <w:tabs>
          <w:tab w:val="clear" w:pos="380"/>
          <w:tab w:val="left" w:pos="426"/>
        </w:tabs>
        <w:spacing w:after="120"/>
        <w:ind w:left="426" w:hanging="426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2.</w:t>
      </w:r>
      <w:r>
        <w:rPr>
          <w:rFonts w:ascii="Times New Roman" w:hAnsi="Times New Roman" w:cs="Times New Roman"/>
          <w:sz w:val="21"/>
          <w:szCs w:val="21"/>
        </w:rPr>
        <w:tab/>
      </w:r>
      <w:r w:rsidRPr="00535E33">
        <w:rPr>
          <w:rFonts w:ascii="Times New Roman" w:hAnsi="Times New Roman" w:cs="Times New Roman"/>
          <w:sz w:val="21"/>
          <w:szCs w:val="21"/>
        </w:rPr>
        <w:t xml:space="preserve">Altinoglu I, Merrifield CJ &amp; Yamaichi Y (2019) Single molecule super-resolution imaging of bacterial cell pole proteins with high-throughput quantitative analysis pipeline. </w:t>
      </w:r>
      <w:r w:rsidRPr="00535E33">
        <w:rPr>
          <w:rFonts w:ascii="Times New Roman" w:hAnsi="Times New Roman" w:cs="Times New Roman"/>
          <w:i/>
          <w:iCs/>
          <w:sz w:val="21"/>
          <w:szCs w:val="21"/>
        </w:rPr>
        <w:t>Sci Rep</w:t>
      </w:r>
      <w:r w:rsidRPr="00535E33">
        <w:rPr>
          <w:rFonts w:ascii="Times New Roman" w:hAnsi="Times New Roman" w:cs="Times New Roman"/>
          <w:sz w:val="21"/>
          <w:szCs w:val="21"/>
        </w:rPr>
        <w:t xml:space="preserve"> 9: 6680</w:t>
      </w:r>
    </w:p>
    <w:p w14:paraId="76DB3590" w14:textId="0C3A19B0" w:rsidR="00CF10C8" w:rsidRPr="00535E33" w:rsidRDefault="00C414C0" w:rsidP="00EA09D8">
      <w:pPr>
        <w:pStyle w:val="Bibliography"/>
        <w:tabs>
          <w:tab w:val="clear" w:pos="380"/>
          <w:tab w:val="left" w:pos="426"/>
        </w:tabs>
        <w:spacing w:after="120"/>
        <w:ind w:left="426" w:hanging="426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3.</w:t>
      </w:r>
      <w:r>
        <w:rPr>
          <w:rFonts w:ascii="Times New Roman" w:hAnsi="Times New Roman" w:cs="Times New Roman"/>
          <w:sz w:val="21"/>
          <w:szCs w:val="21"/>
        </w:rPr>
        <w:tab/>
      </w:r>
      <w:r w:rsidR="00CF10C8" w:rsidRPr="00535E33">
        <w:rPr>
          <w:rFonts w:ascii="Times New Roman" w:hAnsi="Times New Roman" w:cs="Times New Roman"/>
          <w:sz w:val="21"/>
          <w:szCs w:val="21"/>
        </w:rPr>
        <w:t xml:space="preserve">Yamaichi Y, Bruckner R, Ringgaard S, Möll A, Cameron DE, Briegel A, Jensen GJ, Davis BM &amp; Waldor MK (2012) A multidomain hub anchors the chromosome segregation and chemotactic machinery to the bacterial pole. </w:t>
      </w:r>
      <w:r w:rsidR="00CF10C8" w:rsidRPr="00535E33">
        <w:rPr>
          <w:rFonts w:ascii="Times New Roman" w:hAnsi="Times New Roman" w:cs="Times New Roman"/>
          <w:i/>
          <w:iCs/>
          <w:sz w:val="21"/>
          <w:szCs w:val="21"/>
        </w:rPr>
        <w:t>Genes Dev</w:t>
      </w:r>
      <w:r w:rsidR="00CF10C8" w:rsidRPr="00535E33">
        <w:rPr>
          <w:rFonts w:ascii="Times New Roman" w:hAnsi="Times New Roman" w:cs="Times New Roman"/>
          <w:sz w:val="21"/>
          <w:szCs w:val="21"/>
        </w:rPr>
        <w:t xml:space="preserve"> 26: 2348–60</w:t>
      </w:r>
    </w:p>
    <w:p w14:paraId="253B0CCC" w14:textId="77777777" w:rsidR="00C414C0" w:rsidRPr="00535E33" w:rsidRDefault="00C414C0" w:rsidP="00C414C0">
      <w:pPr>
        <w:pStyle w:val="Bibliography"/>
        <w:tabs>
          <w:tab w:val="clear" w:pos="380"/>
          <w:tab w:val="left" w:pos="426"/>
        </w:tabs>
        <w:spacing w:after="120"/>
        <w:ind w:left="426" w:hanging="426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4.</w:t>
      </w:r>
      <w:r>
        <w:rPr>
          <w:rFonts w:ascii="Times New Roman" w:hAnsi="Times New Roman" w:cs="Times New Roman"/>
          <w:sz w:val="21"/>
          <w:szCs w:val="21"/>
        </w:rPr>
        <w:tab/>
      </w:r>
      <w:r w:rsidRPr="00535E33">
        <w:rPr>
          <w:rFonts w:ascii="Times New Roman" w:hAnsi="Times New Roman" w:cs="Times New Roman"/>
          <w:sz w:val="21"/>
          <w:szCs w:val="21"/>
        </w:rPr>
        <w:t xml:space="preserve">Donnenberg MS &amp; Kaper JB (1991) Construction of an </w:t>
      </w:r>
      <w:r w:rsidRPr="00535E33">
        <w:rPr>
          <w:rFonts w:ascii="Times New Roman" w:hAnsi="Times New Roman" w:cs="Times New Roman"/>
          <w:i/>
          <w:iCs/>
          <w:sz w:val="21"/>
          <w:szCs w:val="21"/>
        </w:rPr>
        <w:t>eae</w:t>
      </w:r>
      <w:r w:rsidRPr="00535E33">
        <w:rPr>
          <w:rFonts w:ascii="Times New Roman" w:hAnsi="Times New Roman" w:cs="Times New Roman"/>
          <w:sz w:val="21"/>
          <w:szCs w:val="21"/>
        </w:rPr>
        <w:t xml:space="preserve"> deletion mutant of enteropathogenic </w:t>
      </w:r>
      <w:r w:rsidRPr="00535E33">
        <w:rPr>
          <w:rFonts w:ascii="Times New Roman" w:hAnsi="Times New Roman" w:cs="Times New Roman"/>
          <w:i/>
          <w:iCs/>
          <w:sz w:val="21"/>
          <w:szCs w:val="21"/>
        </w:rPr>
        <w:t>Escherichia coli</w:t>
      </w:r>
      <w:r w:rsidRPr="00535E33">
        <w:rPr>
          <w:rFonts w:ascii="Times New Roman" w:hAnsi="Times New Roman" w:cs="Times New Roman"/>
          <w:sz w:val="21"/>
          <w:szCs w:val="21"/>
        </w:rPr>
        <w:t xml:space="preserve"> by using a positive-selection suicide vector. </w:t>
      </w:r>
      <w:r w:rsidRPr="00535E33">
        <w:rPr>
          <w:rFonts w:ascii="Times New Roman" w:hAnsi="Times New Roman" w:cs="Times New Roman"/>
          <w:i/>
          <w:iCs/>
          <w:sz w:val="21"/>
          <w:szCs w:val="21"/>
        </w:rPr>
        <w:t>Infect Immun</w:t>
      </w:r>
      <w:r w:rsidRPr="00535E33">
        <w:rPr>
          <w:rFonts w:ascii="Times New Roman" w:hAnsi="Times New Roman" w:cs="Times New Roman"/>
          <w:sz w:val="21"/>
          <w:szCs w:val="21"/>
        </w:rPr>
        <w:t xml:space="preserve"> 59: 4310–7</w:t>
      </w:r>
    </w:p>
    <w:p w14:paraId="6566B810" w14:textId="77777777" w:rsidR="00C414C0" w:rsidRPr="00535E33" w:rsidRDefault="00C414C0" w:rsidP="00C414C0">
      <w:pPr>
        <w:pStyle w:val="Bibliography"/>
        <w:tabs>
          <w:tab w:val="clear" w:pos="380"/>
          <w:tab w:val="left" w:pos="426"/>
        </w:tabs>
        <w:spacing w:after="120"/>
        <w:ind w:left="426" w:hanging="426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5.</w:t>
      </w:r>
      <w:r>
        <w:rPr>
          <w:rFonts w:ascii="Times New Roman" w:hAnsi="Times New Roman" w:cs="Times New Roman"/>
          <w:sz w:val="21"/>
          <w:szCs w:val="21"/>
        </w:rPr>
        <w:tab/>
      </w:r>
      <w:r w:rsidRPr="00535E33">
        <w:rPr>
          <w:rFonts w:ascii="Times New Roman" w:hAnsi="Times New Roman" w:cs="Times New Roman"/>
          <w:sz w:val="21"/>
          <w:szCs w:val="21"/>
        </w:rPr>
        <w:t xml:space="preserve">Fogel MA &amp; Waldor MK (2006) A dynamic, mitotic-like mechanism for bacterial chromosome segregation. </w:t>
      </w:r>
      <w:r w:rsidRPr="00535E33">
        <w:rPr>
          <w:rFonts w:ascii="Times New Roman" w:hAnsi="Times New Roman" w:cs="Times New Roman"/>
          <w:i/>
          <w:iCs/>
          <w:sz w:val="21"/>
          <w:szCs w:val="21"/>
        </w:rPr>
        <w:t>Genes Dev</w:t>
      </w:r>
      <w:r w:rsidRPr="00535E33">
        <w:rPr>
          <w:rFonts w:ascii="Times New Roman" w:hAnsi="Times New Roman" w:cs="Times New Roman"/>
          <w:sz w:val="21"/>
          <w:szCs w:val="21"/>
        </w:rPr>
        <w:t xml:space="preserve"> 20: 3269–82</w:t>
      </w:r>
    </w:p>
    <w:p w14:paraId="22DA4313" w14:textId="77777777" w:rsidR="00CF10C8" w:rsidRPr="00535E33" w:rsidRDefault="00CF10C8" w:rsidP="00A75D96">
      <w:pPr>
        <w:spacing w:after="120" w:line="276" w:lineRule="auto"/>
        <w:jc w:val="both"/>
        <w:rPr>
          <w:iCs/>
        </w:rPr>
      </w:pPr>
    </w:p>
    <w:sectPr w:rsidR="00CF10C8" w:rsidRPr="00535E33" w:rsidSect="004E68E7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31E17" w14:textId="77777777" w:rsidR="00136970" w:rsidRDefault="00136970" w:rsidP="007E2384">
      <w:r>
        <w:separator/>
      </w:r>
    </w:p>
  </w:endnote>
  <w:endnote w:type="continuationSeparator" w:id="0">
    <w:p w14:paraId="0258EDF1" w14:textId="77777777" w:rsidR="00136970" w:rsidRDefault="00136970" w:rsidP="007E2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venir">
    <w:panose1 w:val="020B0503020203020204"/>
    <w:charset w:val="4D"/>
    <w:family w:val="swiss"/>
    <w:pitch w:val="variable"/>
    <w:sig w:usb0="800000A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726594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15BEE4" w14:textId="4B76D57D" w:rsidR="001D1F29" w:rsidRDefault="001D1F29" w:rsidP="001D1F2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12FA35" w14:textId="77777777" w:rsidR="001D1F29" w:rsidRDefault="001D1F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579402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49B47C" w14:textId="074C7AD9" w:rsidR="001D1F29" w:rsidRDefault="001D1F29" w:rsidP="001D1F29">
        <w:pPr>
          <w:pStyle w:val="Footer"/>
          <w:framePr w:wrap="none" w:vAnchor="text" w:hAnchor="margin" w:xAlign="center" w:y="1"/>
          <w:rPr>
            <w:rStyle w:val="PageNumber"/>
          </w:rPr>
        </w:pPr>
        <w:r w:rsidRPr="00A75D96">
          <w:rPr>
            <w:rStyle w:val="PageNumber"/>
            <w:rFonts w:ascii="Times New Roman" w:hAnsi="Times New Roman" w:cs="Times New Roman"/>
          </w:rPr>
          <w:fldChar w:fldCharType="begin"/>
        </w:r>
        <w:r w:rsidRPr="00A75D9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75D96">
          <w:rPr>
            <w:rStyle w:val="PageNumber"/>
            <w:rFonts w:ascii="Times New Roman" w:hAnsi="Times New Roman" w:cs="Times New Roman"/>
          </w:rPr>
          <w:fldChar w:fldCharType="separate"/>
        </w:r>
        <w:r w:rsidRPr="00A75D96">
          <w:rPr>
            <w:rStyle w:val="PageNumber"/>
            <w:rFonts w:ascii="Times New Roman" w:hAnsi="Times New Roman" w:cs="Times New Roman"/>
            <w:noProof/>
          </w:rPr>
          <w:t>1</w:t>
        </w:r>
        <w:r w:rsidRPr="00A75D9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91DA4D7" w14:textId="77777777" w:rsidR="001D1F29" w:rsidRDefault="001D1F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CA191" w14:textId="77777777" w:rsidR="00136970" w:rsidRDefault="00136970" w:rsidP="007E2384">
      <w:r>
        <w:separator/>
      </w:r>
    </w:p>
  </w:footnote>
  <w:footnote w:type="continuationSeparator" w:id="0">
    <w:p w14:paraId="1FF4D414" w14:textId="77777777" w:rsidR="00136970" w:rsidRDefault="00136970" w:rsidP="007E23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10A68" w14:textId="77777777" w:rsidR="001D1F29" w:rsidRPr="008E0CAB" w:rsidRDefault="001D1F29" w:rsidP="008E0CAB">
    <w:pPr>
      <w:spacing w:line="360" w:lineRule="auto"/>
      <w:jc w:val="right"/>
      <w:rPr>
        <w:rFonts w:ascii="Times New Roman" w:hAnsi="Times New Roman" w:cs="Times New Roman"/>
        <w:i/>
        <w:sz w:val="22"/>
        <w:szCs w:val="22"/>
      </w:rPr>
    </w:pPr>
    <w:r w:rsidRPr="008E0CAB">
      <w:rPr>
        <w:rFonts w:ascii="Times New Roman" w:hAnsi="Times New Roman" w:cs="Times New Roman"/>
        <w:i/>
        <w:sz w:val="22"/>
        <w:szCs w:val="22"/>
      </w:rPr>
      <w:t xml:space="preserve">HubP-dependent pole organization in </w:t>
    </w:r>
    <w:r w:rsidRPr="008E0CAB">
      <w:rPr>
        <w:rFonts w:ascii="Times New Roman" w:hAnsi="Times New Roman" w:cs="Times New Roman"/>
        <w:iCs/>
        <w:sz w:val="22"/>
        <w:szCs w:val="22"/>
      </w:rPr>
      <w:t>V. cholerae</w:t>
    </w:r>
    <w:r w:rsidRPr="008E0CAB">
      <w:rPr>
        <w:rFonts w:ascii="Times New Roman" w:hAnsi="Times New Roman" w:cs="Times New Roman"/>
        <w:i/>
        <w:sz w:val="22"/>
        <w:szCs w:val="22"/>
      </w:rPr>
      <w:t xml:space="preserve"> </w:t>
    </w:r>
  </w:p>
  <w:p w14:paraId="2FD8EDDF" w14:textId="176D3C65" w:rsidR="001D1F29" w:rsidRDefault="001D1F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E319A7"/>
    <w:multiLevelType w:val="multilevel"/>
    <w:tmpl w:val="F3D25B3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624"/>
    <w:rsid w:val="0001202E"/>
    <w:rsid w:val="0001203F"/>
    <w:rsid w:val="000161EF"/>
    <w:rsid w:val="00021005"/>
    <w:rsid w:val="00022BEC"/>
    <w:rsid w:val="000278D6"/>
    <w:rsid w:val="000305BA"/>
    <w:rsid w:val="000305CC"/>
    <w:rsid w:val="00040064"/>
    <w:rsid w:val="0004223C"/>
    <w:rsid w:val="00046857"/>
    <w:rsid w:val="000511C4"/>
    <w:rsid w:val="00052546"/>
    <w:rsid w:val="0005720F"/>
    <w:rsid w:val="00057326"/>
    <w:rsid w:val="00062962"/>
    <w:rsid w:val="00070F91"/>
    <w:rsid w:val="000720F8"/>
    <w:rsid w:val="00072BB6"/>
    <w:rsid w:val="000736E0"/>
    <w:rsid w:val="00074199"/>
    <w:rsid w:val="000746FA"/>
    <w:rsid w:val="00075C6F"/>
    <w:rsid w:val="0007792A"/>
    <w:rsid w:val="00085C1E"/>
    <w:rsid w:val="00085F93"/>
    <w:rsid w:val="0008750A"/>
    <w:rsid w:val="00094781"/>
    <w:rsid w:val="0009581A"/>
    <w:rsid w:val="000A1C18"/>
    <w:rsid w:val="000A4029"/>
    <w:rsid w:val="000B1788"/>
    <w:rsid w:val="000C1D83"/>
    <w:rsid w:val="000C2F98"/>
    <w:rsid w:val="000C5249"/>
    <w:rsid w:val="000C6A3A"/>
    <w:rsid w:val="000C7C69"/>
    <w:rsid w:val="000C7CCF"/>
    <w:rsid w:val="000D3A21"/>
    <w:rsid w:val="000E153E"/>
    <w:rsid w:val="000E16DA"/>
    <w:rsid w:val="000E3012"/>
    <w:rsid w:val="000E7611"/>
    <w:rsid w:val="000F206B"/>
    <w:rsid w:val="000F373B"/>
    <w:rsid w:val="000F5F67"/>
    <w:rsid w:val="00100837"/>
    <w:rsid w:val="0011123E"/>
    <w:rsid w:val="00112350"/>
    <w:rsid w:val="00113090"/>
    <w:rsid w:val="00122281"/>
    <w:rsid w:val="00122D65"/>
    <w:rsid w:val="00122F54"/>
    <w:rsid w:val="001269DF"/>
    <w:rsid w:val="001309FC"/>
    <w:rsid w:val="00132A08"/>
    <w:rsid w:val="00133952"/>
    <w:rsid w:val="0013562E"/>
    <w:rsid w:val="00136970"/>
    <w:rsid w:val="001459B3"/>
    <w:rsid w:val="00147158"/>
    <w:rsid w:val="00147511"/>
    <w:rsid w:val="00147A86"/>
    <w:rsid w:val="00162B69"/>
    <w:rsid w:val="00171A01"/>
    <w:rsid w:val="0017208F"/>
    <w:rsid w:val="001742DF"/>
    <w:rsid w:val="001744C2"/>
    <w:rsid w:val="001752FA"/>
    <w:rsid w:val="00176531"/>
    <w:rsid w:val="00177312"/>
    <w:rsid w:val="00181BB2"/>
    <w:rsid w:val="00182A0C"/>
    <w:rsid w:val="001842A2"/>
    <w:rsid w:val="00195810"/>
    <w:rsid w:val="001B19CA"/>
    <w:rsid w:val="001D1F29"/>
    <w:rsid w:val="001D5274"/>
    <w:rsid w:val="001D72FC"/>
    <w:rsid w:val="001E05C7"/>
    <w:rsid w:val="001E43E9"/>
    <w:rsid w:val="001E4BFE"/>
    <w:rsid w:val="001E64DB"/>
    <w:rsid w:val="001E7BC1"/>
    <w:rsid w:val="001F149F"/>
    <w:rsid w:val="001F36EE"/>
    <w:rsid w:val="001F3A49"/>
    <w:rsid w:val="001F4C83"/>
    <w:rsid w:val="001F762D"/>
    <w:rsid w:val="0020157B"/>
    <w:rsid w:val="00203A61"/>
    <w:rsid w:val="00204E82"/>
    <w:rsid w:val="00207FB8"/>
    <w:rsid w:val="00223274"/>
    <w:rsid w:val="002273F9"/>
    <w:rsid w:val="00230DA6"/>
    <w:rsid w:val="002310F2"/>
    <w:rsid w:val="0024159C"/>
    <w:rsid w:val="00244D5A"/>
    <w:rsid w:val="00252E14"/>
    <w:rsid w:val="002572A9"/>
    <w:rsid w:val="0026122D"/>
    <w:rsid w:val="00265B05"/>
    <w:rsid w:val="00266469"/>
    <w:rsid w:val="002712AD"/>
    <w:rsid w:val="00275F2A"/>
    <w:rsid w:val="002812E2"/>
    <w:rsid w:val="0028746E"/>
    <w:rsid w:val="00295E08"/>
    <w:rsid w:val="00296C88"/>
    <w:rsid w:val="002A1AFA"/>
    <w:rsid w:val="002A7DF9"/>
    <w:rsid w:val="002B6070"/>
    <w:rsid w:val="002B7DBC"/>
    <w:rsid w:val="002D468D"/>
    <w:rsid w:val="002D542D"/>
    <w:rsid w:val="002D5BB4"/>
    <w:rsid w:val="002D7753"/>
    <w:rsid w:val="002E105A"/>
    <w:rsid w:val="002F457D"/>
    <w:rsid w:val="002F569E"/>
    <w:rsid w:val="002F77C8"/>
    <w:rsid w:val="00303540"/>
    <w:rsid w:val="00310624"/>
    <w:rsid w:val="00312010"/>
    <w:rsid w:val="00314658"/>
    <w:rsid w:val="00314937"/>
    <w:rsid w:val="0032339A"/>
    <w:rsid w:val="00323DC2"/>
    <w:rsid w:val="00324715"/>
    <w:rsid w:val="00327200"/>
    <w:rsid w:val="00327971"/>
    <w:rsid w:val="00327E1B"/>
    <w:rsid w:val="0033070E"/>
    <w:rsid w:val="0033538E"/>
    <w:rsid w:val="00336079"/>
    <w:rsid w:val="003414C6"/>
    <w:rsid w:val="00341AAC"/>
    <w:rsid w:val="00342425"/>
    <w:rsid w:val="0035188E"/>
    <w:rsid w:val="003526FA"/>
    <w:rsid w:val="0036347D"/>
    <w:rsid w:val="00364630"/>
    <w:rsid w:val="003670AA"/>
    <w:rsid w:val="00367FCF"/>
    <w:rsid w:val="003707E3"/>
    <w:rsid w:val="003747D3"/>
    <w:rsid w:val="00377CCB"/>
    <w:rsid w:val="00383744"/>
    <w:rsid w:val="00386D16"/>
    <w:rsid w:val="00390E29"/>
    <w:rsid w:val="00393343"/>
    <w:rsid w:val="003A4623"/>
    <w:rsid w:val="003B28BA"/>
    <w:rsid w:val="003B74F6"/>
    <w:rsid w:val="003C0C72"/>
    <w:rsid w:val="003C284C"/>
    <w:rsid w:val="003C2EDF"/>
    <w:rsid w:val="003C38E3"/>
    <w:rsid w:val="003E5308"/>
    <w:rsid w:val="003E7E6C"/>
    <w:rsid w:val="003F7345"/>
    <w:rsid w:val="00406297"/>
    <w:rsid w:val="00411A49"/>
    <w:rsid w:val="00420E85"/>
    <w:rsid w:val="00422F3F"/>
    <w:rsid w:val="004242BC"/>
    <w:rsid w:val="00425619"/>
    <w:rsid w:val="004321CE"/>
    <w:rsid w:val="00443E9E"/>
    <w:rsid w:val="00446DC4"/>
    <w:rsid w:val="00446E78"/>
    <w:rsid w:val="00451AFE"/>
    <w:rsid w:val="0045510B"/>
    <w:rsid w:val="0045602B"/>
    <w:rsid w:val="00470242"/>
    <w:rsid w:val="00474ABB"/>
    <w:rsid w:val="004768E6"/>
    <w:rsid w:val="004777C9"/>
    <w:rsid w:val="004777E7"/>
    <w:rsid w:val="0048580D"/>
    <w:rsid w:val="00487B57"/>
    <w:rsid w:val="004B1A65"/>
    <w:rsid w:val="004B7787"/>
    <w:rsid w:val="004C30B6"/>
    <w:rsid w:val="004D36BD"/>
    <w:rsid w:val="004D5FAA"/>
    <w:rsid w:val="004E68E7"/>
    <w:rsid w:val="004F1584"/>
    <w:rsid w:val="004F190A"/>
    <w:rsid w:val="004F59F0"/>
    <w:rsid w:val="00503E54"/>
    <w:rsid w:val="00507F3F"/>
    <w:rsid w:val="00520DDF"/>
    <w:rsid w:val="00526671"/>
    <w:rsid w:val="00532072"/>
    <w:rsid w:val="00533747"/>
    <w:rsid w:val="00535E33"/>
    <w:rsid w:val="00537745"/>
    <w:rsid w:val="00542170"/>
    <w:rsid w:val="005468D3"/>
    <w:rsid w:val="005534A1"/>
    <w:rsid w:val="00554479"/>
    <w:rsid w:val="00556810"/>
    <w:rsid w:val="005570A0"/>
    <w:rsid w:val="00557A5A"/>
    <w:rsid w:val="005659F0"/>
    <w:rsid w:val="005676F8"/>
    <w:rsid w:val="00571E6A"/>
    <w:rsid w:val="005730D5"/>
    <w:rsid w:val="005758CD"/>
    <w:rsid w:val="00584E96"/>
    <w:rsid w:val="00595266"/>
    <w:rsid w:val="00595992"/>
    <w:rsid w:val="005960A0"/>
    <w:rsid w:val="00596DC5"/>
    <w:rsid w:val="005A471F"/>
    <w:rsid w:val="005B0A11"/>
    <w:rsid w:val="005B1FF4"/>
    <w:rsid w:val="005B2772"/>
    <w:rsid w:val="005B449A"/>
    <w:rsid w:val="005C1766"/>
    <w:rsid w:val="005C3735"/>
    <w:rsid w:val="005C74A2"/>
    <w:rsid w:val="005D07E9"/>
    <w:rsid w:val="005E16C9"/>
    <w:rsid w:val="005E260C"/>
    <w:rsid w:val="00604455"/>
    <w:rsid w:val="006106E1"/>
    <w:rsid w:val="00612246"/>
    <w:rsid w:val="00620214"/>
    <w:rsid w:val="006231D2"/>
    <w:rsid w:val="006419C6"/>
    <w:rsid w:val="0064355F"/>
    <w:rsid w:val="0064710D"/>
    <w:rsid w:val="00650441"/>
    <w:rsid w:val="006664A6"/>
    <w:rsid w:val="00673285"/>
    <w:rsid w:val="00680543"/>
    <w:rsid w:val="006828F6"/>
    <w:rsid w:val="0068722F"/>
    <w:rsid w:val="00693E3E"/>
    <w:rsid w:val="006956CA"/>
    <w:rsid w:val="006A463A"/>
    <w:rsid w:val="006A52E8"/>
    <w:rsid w:val="006B19CB"/>
    <w:rsid w:val="006B3240"/>
    <w:rsid w:val="006C2475"/>
    <w:rsid w:val="006C4BDE"/>
    <w:rsid w:val="006C5054"/>
    <w:rsid w:val="006D07CC"/>
    <w:rsid w:val="006D1E96"/>
    <w:rsid w:val="006D2F87"/>
    <w:rsid w:val="006D3DA8"/>
    <w:rsid w:val="006D42B1"/>
    <w:rsid w:val="006E1498"/>
    <w:rsid w:val="006E4E48"/>
    <w:rsid w:val="006F0132"/>
    <w:rsid w:val="006F0F38"/>
    <w:rsid w:val="007014C9"/>
    <w:rsid w:val="00702604"/>
    <w:rsid w:val="00704B86"/>
    <w:rsid w:val="00712725"/>
    <w:rsid w:val="00717974"/>
    <w:rsid w:val="00721500"/>
    <w:rsid w:val="00730241"/>
    <w:rsid w:val="00730BB9"/>
    <w:rsid w:val="00734E50"/>
    <w:rsid w:val="00737F91"/>
    <w:rsid w:val="00742430"/>
    <w:rsid w:val="00742E5D"/>
    <w:rsid w:val="00745E55"/>
    <w:rsid w:val="00752DA6"/>
    <w:rsid w:val="00754BF1"/>
    <w:rsid w:val="0076101D"/>
    <w:rsid w:val="00761E70"/>
    <w:rsid w:val="007661E3"/>
    <w:rsid w:val="00793236"/>
    <w:rsid w:val="0079371F"/>
    <w:rsid w:val="0079642B"/>
    <w:rsid w:val="007966FD"/>
    <w:rsid w:val="00797252"/>
    <w:rsid w:val="007A20EC"/>
    <w:rsid w:val="007B7FC7"/>
    <w:rsid w:val="007C2C9B"/>
    <w:rsid w:val="007C3752"/>
    <w:rsid w:val="007C450F"/>
    <w:rsid w:val="007C5550"/>
    <w:rsid w:val="007C5D20"/>
    <w:rsid w:val="007D62A9"/>
    <w:rsid w:val="007E0176"/>
    <w:rsid w:val="007E1D19"/>
    <w:rsid w:val="007E2384"/>
    <w:rsid w:val="007E2CE2"/>
    <w:rsid w:val="007E5C8D"/>
    <w:rsid w:val="007F13BF"/>
    <w:rsid w:val="007F1995"/>
    <w:rsid w:val="00803BE3"/>
    <w:rsid w:val="008046AD"/>
    <w:rsid w:val="0080708C"/>
    <w:rsid w:val="008111CA"/>
    <w:rsid w:val="0081353C"/>
    <w:rsid w:val="008151CC"/>
    <w:rsid w:val="00822822"/>
    <w:rsid w:val="008326B4"/>
    <w:rsid w:val="00835467"/>
    <w:rsid w:val="00836FAD"/>
    <w:rsid w:val="00837D82"/>
    <w:rsid w:val="00844124"/>
    <w:rsid w:val="00847157"/>
    <w:rsid w:val="00861DA0"/>
    <w:rsid w:val="00867768"/>
    <w:rsid w:val="00867908"/>
    <w:rsid w:val="008758A9"/>
    <w:rsid w:val="00892F1F"/>
    <w:rsid w:val="00893CB7"/>
    <w:rsid w:val="00893E3D"/>
    <w:rsid w:val="00895214"/>
    <w:rsid w:val="00896588"/>
    <w:rsid w:val="00896921"/>
    <w:rsid w:val="00897620"/>
    <w:rsid w:val="0089776B"/>
    <w:rsid w:val="008A10E6"/>
    <w:rsid w:val="008B5BB9"/>
    <w:rsid w:val="008C77D1"/>
    <w:rsid w:val="008D60EB"/>
    <w:rsid w:val="008E0186"/>
    <w:rsid w:val="008E0CAB"/>
    <w:rsid w:val="008E1202"/>
    <w:rsid w:val="008E25AD"/>
    <w:rsid w:val="008F2FFC"/>
    <w:rsid w:val="008F3230"/>
    <w:rsid w:val="008F733B"/>
    <w:rsid w:val="009049B3"/>
    <w:rsid w:val="009050DC"/>
    <w:rsid w:val="00914F13"/>
    <w:rsid w:val="009158F7"/>
    <w:rsid w:val="00915C35"/>
    <w:rsid w:val="009169F8"/>
    <w:rsid w:val="009261E4"/>
    <w:rsid w:val="009272FE"/>
    <w:rsid w:val="00930922"/>
    <w:rsid w:val="00931D22"/>
    <w:rsid w:val="00935FA8"/>
    <w:rsid w:val="009372B5"/>
    <w:rsid w:val="00944C84"/>
    <w:rsid w:val="009456B5"/>
    <w:rsid w:val="00945B3B"/>
    <w:rsid w:val="0095758E"/>
    <w:rsid w:val="00957C3B"/>
    <w:rsid w:val="009763AA"/>
    <w:rsid w:val="009807C5"/>
    <w:rsid w:val="00986487"/>
    <w:rsid w:val="009915E2"/>
    <w:rsid w:val="00995DEC"/>
    <w:rsid w:val="00996104"/>
    <w:rsid w:val="009A189B"/>
    <w:rsid w:val="009A312A"/>
    <w:rsid w:val="009A46EF"/>
    <w:rsid w:val="009B161D"/>
    <w:rsid w:val="009C1C74"/>
    <w:rsid w:val="009C4880"/>
    <w:rsid w:val="009C5308"/>
    <w:rsid w:val="009D5400"/>
    <w:rsid w:val="009E7521"/>
    <w:rsid w:val="009F2059"/>
    <w:rsid w:val="009F6C36"/>
    <w:rsid w:val="00A036B0"/>
    <w:rsid w:val="00A07042"/>
    <w:rsid w:val="00A075B8"/>
    <w:rsid w:val="00A15C9C"/>
    <w:rsid w:val="00A20E5C"/>
    <w:rsid w:val="00A22394"/>
    <w:rsid w:val="00A2440B"/>
    <w:rsid w:val="00A26D43"/>
    <w:rsid w:val="00A31691"/>
    <w:rsid w:val="00A3334B"/>
    <w:rsid w:val="00A4490B"/>
    <w:rsid w:val="00A45A3C"/>
    <w:rsid w:val="00A53465"/>
    <w:rsid w:val="00A60725"/>
    <w:rsid w:val="00A635B3"/>
    <w:rsid w:val="00A63A58"/>
    <w:rsid w:val="00A65AAC"/>
    <w:rsid w:val="00A66908"/>
    <w:rsid w:val="00A75D96"/>
    <w:rsid w:val="00A77DE4"/>
    <w:rsid w:val="00A84495"/>
    <w:rsid w:val="00A84DE7"/>
    <w:rsid w:val="00A97B1D"/>
    <w:rsid w:val="00AA0C08"/>
    <w:rsid w:val="00AA23F5"/>
    <w:rsid w:val="00AB2A11"/>
    <w:rsid w:val="00AB7305"/>
    <w:rsid w:val="00AB742D"/>
    <w:rsid w:val="00AC3EE8"/>
    <w:rsid w:val="00AC442B"/>
    <w:rsid w:val="00AD5760"/>
    <w:rsid w:val="00AE1C45"/>
    <w:rsid w:val="00AF71D3"/>
    <w:rsid w:val="00B06D3C"/>
    <w:rsid w:val="00B07D18"/>
    <w:rsid w:val="00B13AE6"/>
    <w:rsid w:val="00B14E7B"/>
    <w:rsid w:val="00B36740"/>
    <w:rsid w:val="00B47589"/>
    <w:rsid w:val="00B53ABF"/>
    <w:rsid w:val="00B904DB"/>
    <w:rsid w:val="00B90FAD"/>
    <w:rsid w:val="00B945F2"/>
    <w:rsid w:val="00BA0355"/>
    <w:rsid w:val="00BA0FFA"/>
    <w:rsid w:val="00BA5769"/>
    <w:rsid w:val="00BB4356"/>
    <w:rsid w:val="00BB4C10"/>
    <w:rsid w:val="00BB527F"/>
    <w:rsid w:val="00BB78D2"/>
    <w:rsid w:val="00BD0B48"/>
    <w:rsid w:val="00BD379E"/>
    <w:rsid w:val="00BE2241"/>
    <w:rsid w:val="00BE2273"/>
    <w:rsid w:val="00BE6276"/>
    <w:rsid w:val="00BE7A13"/>
    <w:rsid w:val="00BF2908"/>
    <w:rsid w:val="00C00021"/>
    <w:rsid w:val="00C06E3A"/>
    <w:rsid w:val="00C077B4"/>
    <w:rsid w:val="00C1412F"/>
    <w:rsid w:val="00C147FB"/>
    <w:rsid w:val="00C20C88"/>
    <w:rsid w:val="00C264EE"/>
    <w:rsid w:val="00C2681A"/>
    <w:rsid w:val="00C31881"/>
    <w:rsid w:val="00C401A6"/>
    <w:rsid w:val="00C414C0"/>
    <w:rsid w:val="00C44B24"/>
    <w:rsid w:val="00C45F4F"/>
    <w:rsid w:val="00C634A9"/>
    <w:rsid w:val="00C74077"/>
    <w:rsid w:val="00C75D3C"/>
    <w:rsid w:val="00C8391F"/>
    <w:rsid w:val="00C902E6"/>
    <w:rsid w:val="00C90728"/>
    <w:rsid w:val="00C93178"/>
    <w:rsid w:val="00C93377"/>
    <w:rsid w:val="00CA2C16"/>
    <w:rsid w:val="00CA34A6"/>
    <w:rsid w:val="00CA6D31"/>
    <w:rsid w:val="00CB1A0D"/>
    <w:rsid w:val="00CB48A3"/>
    <w:rsid w:val="00CB50A3"/>
    <w:rsid w:val="00CB6F14"/>
    <w:rsid w:val="00CC2C90"/>
    <w:rsid w:val="00CD141E"/>
    <w:rsid w:val="00CD5DB0"/>
    <w:rsid w:val="00CE367B"/>
    <w:rsid w:val="00CF10C8"/>
    <w:rsid w:val="00CF2DA5"/>
    <w:rsid w:val="00CF693B"/>
    <w:rsid w:val="00CF6E08"/>
    <w:rsid w:val="00D0197D"/>
    <w:rsid w:val="00D05934"/>
    <w:rsid w:val="00D05D40"/>
    <w:rsid w:val="00D11A32"/>
    <w:rsid w:val="00D160AD"/>
    <w:rsid w:val="00D400C7"/>
    <w:rsid w:val="00D4447E"/>
    <w:rsid w:val="00D44617"/>
    <w:rsid w:val="00D51422"/>
    <w:rsid w:val="00D55778"/>
    <w:rsid w:val="00D564DA"/>
    <w:rsid w:val="00D57842"/>
    <w:rsid w:val="00D6008B"/>
    <w:rsid w:val="00D63C6C"/>
    <w:rsid w:val="00D6530F"/>
    <w:rsid w:val="00D8393D"/>
    <w:rsid w:val="00D979AB"/>
    <w:rsid w:val="00DB27D4"/>
    <w:rsid w:val="00DD1360"/>
    <w:rsid w:val="00DD2CD5"/>
    <w:rsid w:val="00DE579B"/>
    <w:rsid w:val="00DF5DD1"/>
    <w:rsid w:val="00E013B9"/>
    <w:rsid w:val="00E015EC"/>
    <w:rsid w:val="00E05183"/>
    <w:rsid w:val="00E0760F"/>
    <w:rsid w:val="00E12898"/>
    <w:rsid w:val="00E165C8"/>
    <w:rsid w:val="00E22115"/>
    <w:rsid w:val="00E24745"/>
    <w:rsid w:val="00E278B3"/>
    <w:rsid w:val="00E40AC5"/>
    <w:rsid w:val="00E41A22"/>
    <w:rsid w:val="00E53AFE"/>
    <w:rsid w:val="00E541B5"/>
    <w:rsid w:val="00E54AF1"/>
    <w:rsid w:val="00E674CE"/>
    <w:rsid w:val="00E72DE1"/>
    <w:rsid w:val="00E7638B"/>
    <w:rsid w:val="00E80232"/>
    <w:rsid w:val="00E843DE"/>
    <w:rsid w:val="00E8594F"/>
    <w:rsid w:val="00E8681A"/>
    <w:rsid w:val="00E86E13"/>
    <w:rsid w:val="00E92985"/>
    <w:rsid w:val="00E94423"/>
    <w:rsid w:val="00EA09D8"/>
    <w:rsid w:val="00EA0B4C"/>
    <w:rsid w:val="00EA2F52"/>
    <w:rsid w:val="00EB426C"/>
    <w:rsid w:val="00EB5212"/>
    <w:rsid w:val="00EB53F6"/>
    <w:rsid w:val="00EB7C8F"/>
    <w:rsid w:val="00EC2B1D"/>
    <w:rsid w:val="00EC3750"/>
    <w:rsid w:val="00EC7251"/>
    <w:rsid w:val="00ED3E6B"/>
    <w:rsid w:val="00ED52A1"/>
    <w:rsid w:val="00ED7C84"/>
    <w:rsid w:val="00EE4D77"/>
    <w:rsid w:val="00EE65BE"/>
    <w:rsid w:val="00EF058C"/>
    <w:rsid w:val="00EF286D"/>
    <w:rsid w:val="00EF4E46"/>
    <w:rsid w:val="00F01913"/>
    <w:rsid w:val="00F052F9"/>
    <w:rsid w:val="00F07609"/>
    <w:rsid w:val="00F07FB9"/>
    <w:rsid w:val="00F1204E"/>
    <w:rsid w:val="00F13425"/>
    <w:rsid w:val="00F22288"/>
    <w:rsid w:val="00F22410"/>
    <w:rsid w:val="00F3053B"/>
    <w:rsid w:val="00F341D0"/>
    <w:rsid w:val="00F4005E"/>
    <w:rsid w:val="00F454E1"/>
    <w:rsid w:val="00F461D2"/>
    <w:rsid w:val="00F56756"/>
    <w:rsid w:val="00F609C9"/>
    <w:rsid w:val="00F60C26"/>
    <w:rsid w:val="00F61A78"/>
    <w:rsid w:val="00F6289C"/>
    <w:rsid w:val="00F672FD"/>
    <w:rsid w:val="00F67651"/>
    <w:rsid w:val="00F702FE"/>
    <w:rsid w:val="00F73916"/>
    <w:rsid w:val="00F81535"/>
    <w:rsid w:val="00F908B8"/>
    <w:rsid w:val="00FA0FFD"/>
    <w:rsid w:val="00FA5ACF"/>
    <w:rsid w:val="00FA5C66"/>
    <w:rsid w:val="00FB38D5"/>
    <w:rsid w:val="00FC3C31"/>
    <w:rsid w:val="00FC4978"/>
    <w:rsid w:val="00FC735E"/>
    <w:rsid w:val="00FC750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A5BAF"/>
  <w15:docId w15:val="{190C357F-FA19-AD46-8E9C-D9435163F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70056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4B24"/>
    <w:pPr>
      <w:keepNext/>
      <w:keepLines/>
      <w:numPr>
        <w:numId w:val="1"/>
      </w:numP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4B24"/>
    <w:pPr>
      <w:keepNext/>
      <w:keepLines/>
      <w:numPr>
        <w:ilvl w:val="1"/>
        <w:numId w:val="1"/>
      </w:num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4B24"/>
    <w:pPr>
      <w:keepNext/>
      <w:keepLines/>
      <w:numPr>
        <w:ilvl w:val="2"/>
        <w:numId w:val="1"/>
      </w:numPr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4B24"/>
    <w:pPr>
      <w:keepNext/>
      <w:keepLines/>
      <w:numPr>
        <w:ilvl w:val="3"/>
        <w:numId w:val="1"/>
      </w:num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44B24"/>
    <w:pPr>
      <w:keepNext/>
      <w:keepLines/>
      <w:numPr>
        <w:ilvl w:val="4"/>
        <w:numId w:val="1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44B24"/>
    <w:pPr>
      <w:keepNext/>
      <w:keepLines/>
      <w:numPr>
        <w:ilvl w:val="5"/>
        <w:numId w:val="1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44B24"/>
    <w:pPr>
      <w:keepNext/>
      <w:keepLines/>
      <w:numPr>
        <w:ilvl w:val="6"/>
        <w:numId w:val="1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44B24"/>
    <w:pPr>
      <w:keepNext/>
      <w:keepLines/>
      <w:numPr>
        <w:ilvl w:val="7"/>
        <w:numId w:val="1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44B24"/>
    <w:pPr>
      <w:keepNext/>
      <w:keepLines/>
      <w:numPr>
        <w:ilvl w:val="8"/>
        <w:numId w:val="1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5F4F"/>
    <w:pPr>
      <w:ind w:left="720"/>
      <w:contextualSpacing/>
    </w:pPr>
    <w:rPr>
      <w:rFonts w:eastAsia="MS Mincho"/>
    </w:rPr>
  </w:style>
  <w:style w:type="paragraph" w:styleId="BalloonText">
    <w:name w:val="Balloon Text"/>
    <w:basedOn w:val="Normal"/>
    <w:link w:val="BalloonTextChar"/>
    <w:rsid w:val="00C45F4F"/>
    <w:rPr>
      <w:rFonts w:ascii="Lucida Grande" w:eastAsia="MS Mincho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45F4F"/>
    <w:rPr>
      <w:rFonts w:ascii="Lucida Grande" w:eastAsia="MS Mincho" w:hAnsi="Lucida Grande"/>
      <w:sz w:val="18"/>
      <w:szCs w:val="18"/>
    </w:rPr>
  </w:style>
  <w:style w:type="table" w:styleId="TableGrid">
    <w:name w:val="Table Grid"/>
    <w:basedOn w:val="TableNormal"/>
    <w:uiPriority w:val="39"/>
    <w:rsid w:val="00C45F4F"/>
    <w:rPr>
      <w:rFonts w:eastAsia="MS Mincho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C45F4F"/>
    <w:rPr>
      <w:color w:val="0000FF" w:themeColor="hyperlink"/>
      <w:u w:val="single"/>
    </w:rPr>
  </w:style>
  <w:style w:type="character" w:styleId="LineNumber">
    <w:name w:val="line number"/>
    <w:basedOn w:val="DefaultParagraphFont"/>
    <w:rsid w:val="00C45F4F"/>
  </w:style>
  <w:style w:type="character" w:customStyle="1" w:styleId="Heading1Char">
    <w:name w:val="Heading 1 Char"/>
    <w:basedOn w:val="DefaultParagraphFont"/>
    <w:link w:val="Heading1"/>
    <w:uiPriority w:val="9"/>
    <w:rsid w:val="00C44B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44B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44B24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C44B24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C44B24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C44B24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C44B24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C44B2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44B2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7E23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E2384"/>
  </w:style>
  <w:style w:type="paragraph" w:styleId="Footer">
    <w:name w:val="footer"/>
    <w:basedOn w:val="Normal"/>
    <w:link w:val="FooterChar"/>
    <w:unhideWhenUsed/>
    <w:rsid w:val="007E23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E2384"/>
  </w:style>
  <w:style w:type="paragraph" w:styleId="Bibliography">
    <w:name w:val="Bibliography"/>
    <w:basedOn w:val="Normal"/>
    <w:next w:val="Normal"/>
    <w:unhideWhenUsed/>
    <w:rsid w:val="00D6530F"/>
    <w:pPr>
      <w:tabs>
        <w:tab w:val="left" w:pos="380"/>
      </w:tabs>
      <w:spacing w:after="240"/>
      <w:ind w:left="720" w:hanging="720"/>
    </w:pPr>
  </w:style>
  <w:style w:type="character" w:styleId="PageNumber">
    <w:name w:val="page number"/>
    <w:basedOn w:val="DefaultParagraphFont"/>
    <w:semiHidden/>
    <w:unhideWhenUsed/>
    <w:rsid w:val="004E68E7"/>
  </w:style>
  <w:style w:type="paragraph" w:styleId="EndnoteText">
    <w:name w:val="endnote text"/>
    <w:basedOn w:val="Normal"/>
    <w:link w:val="EndnoteTextChar"/>
    <w:semiHidden/>
    <w:unhideWhenUsed/>
    <w:rsid w:val="00A75D9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75D96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A75D96"/>
    <w:rPr>
      <w:vertAlign w:val="superscript"/>
    </w:rPr>
  </w:style>
  <w:style w:type="character" w:styleId="CommentReference">
    <w:name w:val="annotation reference"/>
    <w:basedOn w:val="DefaultParagraphFont"/>
    <w:semiHidden/>
    <w:unhideWhenUsed/>
    <w:rsid w:val="00893CB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893C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93CB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93C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93CB7"/>
    <w:rPr>
      <w:rFonts w:eastAsiaTheme="minorEastAsia"/>
      <w:b/>
      <w:bCs/>
      <w:sz w:val="20"/>
      <w:szCs w:val="20"/>
    </w:rPr>
  </w:style>
  <w:style w:type="paragraph" w:styleId="Revision">
    <w:name w:val="Revision"/>
    <w:hidden/>
    <w:semiHidden/>
    <w:rsid w:val="001D1F2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750F31-90E0-7B45-AE9E-E84412589D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5</Pages>
  <Words>2027</Words>
  <Characters>1155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 Yamaichi</dc:creator>
  <cp:keywords/>
  <cp:lastModifiedBy>Yoshiharu YAMAICHI</cp:lastModifiedBy>
  <cp:revision>76</cp:revision>
  <cp:lastPrinted>2020-12-30T12:30:00Z</cp:lastPrinted>
  <dcterms:created xsi:type="dcterms:W3CDTF">2021-02-24T21:08:00Z</dcterms:created>
  <dcterms:modified xsi:type="dcterms:W3CDTF">2021-12-22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1"&gt;&lt;session id="b3xc9UHZ"/&gt;&lt;style id="http://www.zotero.org/styles/embo-press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